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08C71C" w14:textId="77777777" w:rsidR="00BD2083" w:rsidRDefault="00BD2083" w:rsidP="00BD2083">
      <w:pPr>
        <w:spacing w:after="200" w:line="276" w:lineRule="auto"/>
        <w:rPr>
          <w:rFonts w:ascii="Calibri" w:eastAsia="Calibri" w:hAnsi="Calibri" w:cs="Calibri"/>
          <w:b/>
          <w:bCs/>
          <w:sz w:val="24"/>
          <w:szCs w:val="24"/>
          <w:lang w:eastAsia="en-US" w:bidi="ar-JO"/>
        </w:rPr>
      </w:pPr>
    </w:p>
    <w:p w14:paraId="104493B5" w14:textId="4A863E17" w:rsidR="00BD2083" w:rsidRPr="00BD2083" w:rsidRDefault="00BD2083" w:rsidP="00BD2083">
      <w:pPr>
        <w:spacing w:after="200" w:line="276" w:lineRule="auto"/>
        <w:rPr>
          <w:rFonts w:ascii="Calibri" w:eastAsia="Calibri" w:hAnsi="Calibri" w:cs="Calibri"/>
          <w:b/>
          <w:bCs/>
          <w:sz w:val="24"/>
          <w:szCs w:val="24"/>
          <w:lang w:eastAsia="en-US" w:bidi="ar-JO"/>
        </w:rPr>
      </w:pPr>
      <w:r w:rsidRPr="00BD2083">
        <w:rPr>
          <w:rFonts w:ascii="Calibri" w:eastAsia="Calibri" w:hAnsi="Calibri" w:cs="Calibri"/>
          <w:b/>
          <w:bCs/>
          <w:sz w:val="24"/>
          <w:szCs w:val="24"/>
          <w:lang w:eastAsia="en-US" w:bidi="ar-JO"/>
        </w:rPr>
        <w:t>Acceptance and attitudes toward COVID-19 vaccines: A cross-sectional study from Jordan</w:t>
      </w:r>
    </w:p>
    <w:p w14:paraId="31E33A4E" w14:textId="77777777" w:rsidR="00BD2083" w:rsidRPr="00BD2083" w:rsidRDefault="00BD2083" w:rsidP="00BD2083">
      <w:pPr>
        <w:spacing w:after="200" w:line="276" w:lineRule="auto"/>
        <w:rPr>
          <w:rFonts w:ascii="Calibri" w:eastAsia="Calibri" w:hAnsi="Calibri" w:cs="Calibri"/>
          <w:sz w:val="22"/>
          <w:szCs w:val="22"/>
          <w:lang w:eastAsia="en-US" w:bidi="ar-JO"/>
        </w:rPr>
      </w:pPr>
    </w:p>
    <w:p w14:paraId="75409AF9" w14:textId="5D3105E2" w:rsidR="00BD2083" w:rsidRPr="00BD2083" w:rsidRDefault="00BD2083" w:rsidP="00BD2083">
      <w:pPr>
        <w:spacing w:before="240"/>
        <w:rPr>
          <w:rFonts w:ascii="Calibri" w:eastAsia="Calibri" w:hAnsi="Calibri" w:cs="Calibri"/>
          <w:sz w:val="24"/>
          <w:szCs w:val="24"/>
          <w:lang w:val="en-GB" w:eastAsia="en-US" w:bidi="ar-JO"/>
        </w:rPr>
      </w:pPr>
      <w:r w:rsidRPr="00BD2083">
        <w:rPr>
          <w:rFonts w:ascii="Calibri" w:eastAsia="Calibri" w:hAnsi="Calibri" w:cs="Calibri"/>
          <w:sz w:val="24"/>
          <w:szCs w:val="24"/>
          <w:lang w:val="en-GB" w:eastAsia="en-US" w:bidi="ar-JO"/>
        </w:rPr>
        <w:t xml:space="preserve">Tamam El-Elimat, Mahmoud M. </w:t>
      </w:r>
      <w:proofErr w:type="spellStart"/>
      <w:r w:rsidRPr="00BD2083">
        <w:rPr>
          <w:rFonts w:ascii="Calibri" w:eastAsia="Calibri" w:hAnsi="Calibri" w:cs="Calibri"/>
          <w:sz w:val="24"/>
          <w:szCs w:val="24"/>
          <w:lang w:val="en-GB" w:eastAsia="en-US" w:bidi="ar-JO"/>
        </w:rPr>
        <w:t>AbuAlSamen</w:t>
      </w:r>
      <w:proofErr w:type="spellEnd"/>
      <w:r w:rsidRPr="00BD2083">
        <w:rPr>
          <w:rFonts w:ascii="Calibri" w:eastAsia="Calibri" w:hAnsi="Calibri" w:cs="Calibri"/>
          <w:sz w:val="24"/>
          <w:szCs w:val="24"/>
          <w:lang w:val="en-GB" w:eastAsia="en-US" w:bidi="ar-JO"/>
        </w:rPr>
        <w:t xml:space="preserve">, </w:t>
      </w:r>
      <w:proofErr w:type="spellStart"/>
      <w:r w:rsidRPr="00BD2083">
        <w:rPr>
          <w:rFonts w:ascii="Calibri" w:eastAsia="Calibri" w:hAnsi="Calibri" w:cs="Calibri"/>
          <w:sz w:val="24"/>
          <w:szCs w:val="24"/>
          <w:lang w:val="en-GB" w:eastAsia="en-US" w:bidi="ar-JO"/>
        </w:rPr>
        <w:t>Basima</w:t>
      </w:r>
      <w:proofErr w:type="spellEnd"/>
      <w:r w:rsidRPr="00BD2083">
        <w:rPr>
          <w:rFonts w:ascii="Calibri" w:eastAsia="Calibri" w:hAnsi="Calibri" w:cs="Calibri"/>
          <w:sz w:val="24"/>
          <w:szCs w:val="24"/>
          <w:lang w:val="en-GB" w:eastAsia="en-US" w:bidi="ar-JO"/>
        </w:rPr>
        <w:t xml:space="preserve"> A. Almomani, Nour A. Al-Sawalha, and Feras Q. Alali</w:t>
      </w:r>
    </w:p>
    <w:p w14:paraId="3B8CAE40" w14:textId="3CBB9860" w:rsidR="00BD2083" w:rsidRDefault="00BD2083" w:rsidP="00BD2083">
      <w:pPr>
        <w:jc w:val="center"/>
        <w:rPr>
          <w:rFonts w:asciiTheme="minorHAnsi" w:hAnsiTheme="minorHAnsi" w:cstheme="minorHAnsi"/>
          <w:sz w:val="32"/>
          <w:szCs w:val="32"/>
        </w:rPr>
      </w:pPr>
    </w:p>
    <w:p w14:paraId="03D17C96" w14:textId="77777777" w:rsidR="00BD2083" w:rsidRPr="00BD2083" w:rsidRDefault="00BD2083" w:rsidP="00BD2083">
      <w:pPr>
        <w:jc w:val="center"/>
        <w:rPr>
          <w:rFonts w:asciiTheme="minorHAnsi" w:hAnsiTheme="minorHAnsi" w:cstheme="minorHAnsi"/>
          <w:sz w:val="32"/>
          <w:szCs w:val="32"/>
        </w:rPr>
      </w:pPr>
    </w:p>
    <w:p w14:paraId="14DBDF7E" w14:textId="77777777" w:rsidR="00DE132A" w:rsidRDefault="00DE132A"/>
    <w:p w14:paraId="5219939A" w14:textId="77777777" w:rsidR="00DE132A" w:rsidRDefault="00DE132A"/>
    <w:p w14:paraId="3A4068F1" w14:textId="77777777" w:rsidR="00DE132A" w:rsidRDefault="00DE132A"/>
    <w:p w14:paraId="5406B1E7" w14:textId="46405CEC" w:rsidR="00DE132A" w:rsidRDefault="00DE132A"/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6"/>
        <w:gridCol w:w="675"/>
        <w:gridCol w:w="4644"/>
      </w:tblGrid>
      <w:tr w:rsidR="00BD2083" w:rsidRPr="00B960BB" w14:paraId="1F7AFAD6" w14:textId="77777777" w:rsidTr="00BD2083">
        <w:trPr>
          <w:trHeight w:val="432"/>
          <w:jc w:val="center"/>
        </w:trPr>
        <w:tc>
          <w:tcPr>
            <w:tcW w:w="9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8F31EB" w14:textId="1753AC10" w:rsidR="00BD2083" w:rsidRPr="00BD2083" w:rsidRDefault="00BD2083" w:rsidP="00C30F13">
            <w:pPr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D2083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 w:eastAsia="en-US"/>
              </w:rPr>
              <w:t>S1 Table. The Final Version of the Questionnaire in Arabic and English.</w:t>
            </w:r>
          </w:p>
        </w:tc>
      </w:tr>
      <w:tr w:rsidR="00DE132A" w:rsidRPr="00B960BB" w14:paraId="2A9D6FB9" w14:textId="77777777" w:rsidTr="00BD2083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211A96B" w14:textId="77777777" w:rsidR="00DE132A" w:rsidRPr="00B960BB" w:rsidRDefault="00DE132A" w:rsidP="00C30F13">
            <w:pPr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  <w:t>Demographics</w:t>
            </w:r>
          </w:p>
        </w:tc>
      </w:tr>
      <w:tr w:rsidR="00DE132A" w:rsidRPr="00B960BB" w14:paraId="7EF0FA41" w14:textId="77777777" w:rsidTr="00C30F13">
        <w:trPr>
          <w:trHeight w:val="432"/>
          <w:jc w:val="center"/>
        </w:trPr>
        <w:tc>
          <w:tcPr>
            <w:tcW w:w="9985" w:type="dxa"/>
            <w:gridSpan w:val="3"/>
            <w:shd w:val="clear" w:color="auto" w:fill="D9D9D9"/>
            <w:vAlign w:val="center"/>
          </w:tcPr>
          <w:p w14:paraId="74D3DDCD" w14:textId="77777777" w:rsidR="00DE132A" w:rsidRPr="00B960BB" w:rsidRDefault="00DE132A" w:rsidP="00C30F13">
            <w:pPr>
              <w:bidi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2"/>
                <w:rtl/>
                <w:lang w:eastAsia="en-US"/>
              </w:rPr>
              <w:t>المعلومات الديموغرافية</w:t>
            </w:r>
          </w:p>
        </w:tc>
      </w:tr>
      <w:tr w:rsidR="00DE132A" w:rsidRPr="00B960BB" w14:paraId="514847DA" w14:textId="77777777" w:rsidTr="00C30F13">
        <w:trPr>
          <w:trHeight w:val="432"/>
          <w:jc w:val="center"/>
        </w:trPr>
        <w:tc>
          <w:tcPr>
            <w:tcW w:w="4666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7DBD8852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2"/>
                <w:rtl/>
                <w:lang w:eastAsia="en-US" w:bidi="ar-JO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  <w:t xml:space="preserve">Gender </w:t>
            </w:r>
          </w:p>
        </w:tc>
        <w:tc>
          <w:tcPr>
            <w:tcW w:w="5319" w:type="dxa"/>
            <w:gridSpan w:val="2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6B23A39A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Male     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Female</w:t>
            </w:r>
          </w:p>
        </w:tc>
      </w:tr>
      <w:tr w:rsidR="00DE132A" w:rsidRPr="00B960BB" w14:paraId="7CC7044F" w14:textId="77777777" w:rsidTr="00C30F13">
        <w:trPr>
          <w:trHeight w:val="432"/>
          <w:jc w:val="center"/>
        </w:trPr>
        <w:tc>
          <w:tcPr>
            <w:tcW w:w="5341" w:type="dxa"/>
            <w:gridSpan w:val="2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5CF9483E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ذكر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أنثى</w:t>
            </w:r>
          </w:p>
        </w:tc>
        <w:tc>
          <w:tcPr>
            <w:tcW w:w="4644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62554864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 w:bidi="ar-JO"/>
              </w:rPr>
            </w:pPr>
            <w:r w:rsidRPr="00B960BB">
              <w:rPr>
                <w:rFonts w:eastAsia="Calibri" w:cs="Times New Roman" w:hint="cs"/>
                <w:b/>
                <w:bCs/>
                <w:sz w:val="22"/>
                <w:szCs w:val="22"/>
                <w:rtl/>
                <w:lang w:eastAsia="en-US"/>
              </w:rPr>
              <w:t>الجنس</w:t>
            </w:r>
          </w:p>
        </w:tc>
      </w:tr>
      <w:tr w:rsidR="00DE132A" w:rsidRPr="00B960BB" w14:paraId="4C847B24" w14:textId="77777777" w:rsidTr="00C30F13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9FD3EAF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  <w:t>Age (years)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35AC6AD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  <w:t>_ _ _ _ _ _ _ _</w:t>
            </w:r>
          </w:p>
        </w:tc>
      </w:tr>
      <w:tr w:rsidR="00DE132A" w:rsidRPr="00B960BB" w14:paraId="4A0DA750" w14:textId="77777777" w:rsidTr="00C30F13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14:paraId="1174F8EF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  <w:t>_ _ _ _ _ _ _ _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F7EAF08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eastAsia="Calibri" w:cs="Times New Roman" w:hint="cs"/>
                <w:b/>
                <w:bCs/>
                <w:sz w:val="22"/>
                <w:szCs w:val="22"/>
                <w:rtl/>
                <w:lang w:eastAsia="en-US"/>
              </w:rPr>
              <w:t>العمر</w:t>
            </w:r>
            <w:r w:rsidRPr="00B960BB">
              <w:rPr>
                <w:rFonts w:eastAsia="Calibri" w:cs="Times New Roman" w:hint="cs"/>
                <w:b/>
                <w:bCs/>
                <w:sz w:val="22"/>
                <w:szCs w:val="22"/>
                <w:rtl/>
                <w:lang w:eastAsia="en-US" w:bidi="ar-JO"/>
              </w:rPr>
              <w:t xml:space="preserve"> </w:t>
            </w:r>
            <w:r w:rsidRPr="00B960BB">
              <w:rPr>
                <w:rFonts w:eastAsia="Calibri" w:cs="Times New Roman" w:hint="cs"/>
                <w:b/>
                <w:bCs/>
                <w:sz w:val="22"/>
                <w:szCs w:val="22"/>
                <w:rtl/>
                <w:lang w:eastAsia="en-US"/>
              </w:rPr>
              <w:t>(بالسنوات)</w:t>
            </w:r>
          </w:p>
        </w:tc>
      </w:tr>
      <w:tr w:rsidR="00DE132A" w:rsidRPr="00B960BB" w14:paraId="58C736CF" w14:textId="77777777" w:rsidTr="00C30F13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8D88700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  <w:t>Marital status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5BFC3CB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Single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Married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Others</w:t>
            </w:r>
          </w:p>
        </w:tc>
      </w:tr>
      <w:tr w:rsidR="00DE132A" w:rsidRPr="00B960BB" w14:paraId="28A40B64" w14:textId="77777777" w:rsidTr="00C30F13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D8E8AF9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0766241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</w:p>
        </w:tc>
      </w:tr>
      <w:tr w:rsidR="00DE132A" w:rsidRPr="00B960BB" w14:paraId="0F31ABDD" w14:textId="77777777" w:rsidTr="00C30F13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855C283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أعزب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متزوج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غير ذلك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D13E47F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 w:hint="cs"/>
                <w:b/>
                <w:bCs/>
                <w:sz w:val="22"/>
                <w:szCs w:val="22"/>
                <w:rtl/>
                <w:lang w:eastAsia="en-US"/>
              </w:rPr>
              <w:t>الحالة الإجتماعية</w:t>
            </w:r>
          </w:p>
        </w:tc>
      </w:tr>
      <w:tr w:rsidR="00DE132A" w:rsidRPr="00B960BB" w14:paraId="7020CE42" w14:textId="77777777" w:rsidTr="00C30F13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F9AFAF3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  <w:t>Do you have kids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79A28EC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Yes    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No    </w:t>
            </w:r>
          </w:p>
        </w:tc>
      </w:tr>
      <w:tr w:rsidR="00DE132A" w:rsidRPr="00B960BB" w14:paraId="5B5B82F9" w14:textId="77777777" w:rsidTr="00C30F13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595A2CD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نعم 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لا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89370CF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 w:hint="cs"/>
                <w:b/>
                <w:bCs/>
                <w:sz w:val="22"/>
                <w:szCs w:val="22"/>
                <w:rtl/>
                <w:lang w:eastAsia="en-US"/>
              </w:rPr>
              <w:t>هل لديك ابناء؟</w:t>
            </w:r>
          </w:p>
        </w:tc>
      </w:tr>
      <w:tr w:rsidR="00DE132A" w:rsidRPr="00B960BB" w14:paraId="37B9A974" w14:textId="77777777" w:rsidTr="00C30F13">
        <w:trPr>
          <w:trHeight w:val="432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0BC7920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  <w:t>Education (Degree)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97FA554" w14:textId="77777777" w:rsidR="00DE132A" w:rsidRPr="00B960BB" w:rsidRDefault="00DE132A" w:rsidP="00C30F13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School education   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Diploma          </w:t>
            </w:r>
          </w:p>
          <w:p w14:paraId="70F66626" w14:textId="77777777" w:rsidR="00DE132A" w:rsidRPr="00B960BB" w:rsidRDefault="00DE132A" w:rsidP="00C30F13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Undergraduate       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Postgraduate</w:t>
            </w:r>
          </w:p>
        </w:tc>
      </w:tr>
      <w:tr w:rsidR="00DE132A" w:rsidRPr="00B960BB" w14:paraId="47F644AB" w14:textId="77777777" w:rsidTr="00C30F13">
        <w:trPr>
          <w:trHeight w:val="432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8A6A579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المرحلة الاساسية او الثانوية     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دبلوم</w:t>
            </w:r>
          </w:p>
          <w:p w14:paraId="5C270718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بكالوريوس                          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دراسات عليا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0481263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 w:hint="cs"/>
                <w:b/>
                <w:bCs/>
                <w:sz w:val="22"/>
                <w:szCs w:val="22"/>
                <w:rtl/>
                <w:lang w:eastAsia="en-US"/>
              </w:rPr>
              <w:t>أعلى درجة علمية؟</w:t>
            </w:r>
          </w:p>
        </w:tc>
      </w:tr>
      <w:tr w:rsidR="00DE132A" w:rsidRPr="00B960BB" w14:paraId="4628BA06" w14:textId="77777777" w:rsidTr="00C30F13">
        <w:trPr>
          <w:trHeight w:val="432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DB532C1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  <w:t>Educational background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B68FFC3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Health-related         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Non-health related</w:t>
            </w:r>
          </w:p>
        </w:tc>
      </w:tr>
      <w:tr w:rsidR="00DE132A" w:rsidRPr="00B960BB" w14:paraId="289CE3C3" w14:textId="77777777" w:rsidTr="00C30F13">
        <w:trPr>
          <w:trHeight w:val="432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3755E62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تخصص طبي      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تخصص غير طبي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8B2A626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 w:hint="cs"/>
                <w:b/>
                <w:bCs/>
                <w:sz w:val="22"/>
                <w:szCs w:val="22"/>
                <w:rtl/>
                <w:lang w:eastAsia="en-US"/>
              </w:rPr>
              <w:t>المجال التعليمي</w:t>
            </w:r>
          </w:p>
        </w:tc>
      </w:tr>
      <w:tr w:rsidR="00DE132A" w:rsidRPr="00B960BB" w14:paraId="0783AF33" w14:textId="77777777" w:rsidTr="00C30F13">
        <w:trPr>
          <w:trHeight w:val="432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5DA6F28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  <w:t xml:space="preserve">Employment  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7E717AA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Employed      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Unemployed 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Retired</w:t>
            </w:r>
          </w:p>
        </w:tc>
      </w:tr>
      <w:tr w:rsidR="00DE132A" w:rsidRPr="00B960BB" w14:paraId="0AA4AE37" w14:textId="77777777" w:rsidTr="00C30F13">
        <w:trPr>
          <w:trHeight w:val="432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1E4F438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على رأس عملي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لا أعمل 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متقاعد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779E721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 w:hint="cs"/>
                <w:b/>
                <w:bCs/>
                <w:sz w:val="22"/>
                <w:szCs w:val="22"/>
                <w:rtl/>
                <w:lang w:eastAsia="en-US"/>
              </w:rPr>
              <w:t>الوضع الوظيفي</w:t>
            </w:r>
          </w:p>
        </w:tc>
      </w:tr>
      <w:tr w:rsidR="00DE132A" w:rsidRPr="00B960BB" w14:paraId="5FAE666C" w14:textId="77777777" w:rsidTr="00C30F13">
        <w:trPr>
          <w:trHeight w:val="432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ABC238F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  <w:t>Nationality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EAD0BE6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Jordanian      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Non-Jordanian</w:t>
            </w:r>
          </w:p>
        </w:tc>
      </w:tr>
      <w:tr w:rsidR="00DE132A" w:rsidRPr="00B960BB" w14:paraId="2C46D130" w14:textId="77777777" w:rsidTr="00C30F13">
        <w:trPr>
          <w:trHeight w:val="432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09C1E57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lastRenderedPageBreak/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أردنية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غير أردنية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044D908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 w:hint="cs"/>
                <w:b/>
                <w:bCs/>
                <w:sz w:val="22"/>
                <w:szCs w:val="22"/>
                <w:rtl/>
                <w:lang w:eastAsia="en-US"/>
              </w:rPr>
              <w:t>الجنسية</w:t>
            </w:r>
          </w:p>
        </w:tc>
      </w:tr>
      <w:tr w:rsidR="00DE132A" w:rsidRPr="00B960BB" w14:paraId="3F789F85" w14:textId="77777777" w:rsidTr="00C30F13">
        <w:trPr>
          <w:trHeight w:val="432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3D3EAA4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  <w:t>Monthly income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3DD6500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&lt;250 JD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250-599 JD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600-1000 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&gt;1000 JD</w:t>
            </w:r>
          </w:p>
        </w:tc>
      </w:tr>
      <w:tr w:rsidR="00DE132A" w:rsidRPr="00B960BB" w14:paraId="05625B12" w14:textId="77777777" w:rsidTr="00C30F13">
        <w:trPr>
          <w:trHeight w:val="432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18C8816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أقل من 250   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250-599   </w:t>
            </w:r>
          </w:p>
          <w:p w14:paraId="574D7481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600-1000   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أكثر من 1000 دينار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17B61C3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 w:hint="cs"/>
                <w:b/>
                <w:bCs/>
                <w:sz w:val="22"/>
                <w:szCs w:val="22"/>
                <w:rtl/>
                <w:lang w:eastAsia="en-US" w:bidi="ar-JO"/>
              </w:rPr>
              <w:t>الدخل الشهري للفرد (بالدينار الأردني)</w:t>
            </w:r>
          </w:p>
        </w:tc>
      </w:tr>
      <w:tr w:rsidR="00DE132A" w:rsidRPr="00B960BB" w14:paraId="77C66C6A" w14:textId="77777777" w:rsidTr="00C30F13">
        <w:trPr>
          <w:trHeight w:val="432"/>
          <w:jc w:val="center"/>
        </w:trPr>
        <w:tc>
          <w:tcPr>
            <w:tcW w:w="4666" w:type="dxa"/>
            <w:tcBorders>
              <w:top w:val="dashSmallGap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C29B530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  <w:t>Health insurance coverage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7718D08B" w14:textId="77777777" w:rsidR="00DE132A" w:rsidRPr="00B960BB" w:rsidRDefault="00DE132A" w:rsidP="00C30F13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Yes, I have a governmental</w:t>
            </w:r>
            <w:r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/military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health insurance</w:t>
            </w:r>
          </w:p>
          <w:p w14:paraId="0E056A19" w14:textId="77777777" w:rsidR="00DE132A" w:rsidRPr="00B960BB" w:rsidRDefault="00DE132A" w:rsidP="00C30F13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Yes, I have a private health insurance       </w:t>
            </w:r>
          </w:p>
          <w:p w14:paraId="00C3EF78" w14:textId="77777777" w:rsidR="00DE132A" w:rsidRPr="00B960BB" w:rsidRDefault="00DE132A" w:rsidP="00C30F13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No, I do </w:t>
            </w:r>
            <w:r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not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>have a health insurance</w:t>
            </w:r>
          </w:p>
        </w:tc>
      </w:tr>
      <w:tr w:rsidR="00DE132A" w:rsidRPr="00B960BB" w14:paraId="45A69F23" w14:textId="77777777" w:rsidTr="00C30F13">
        <w:trPr>
          <w:trHeight w:val="432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123A0397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تأمين صحي حكومي أو </w:t>
            </w:r>
            <w:r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>خدمات طبية</w:t>
            </w:r>
          </w:p>
          <w:p w14:paraId="56A87838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تأمين صحي خاص</w:t>
            </w:r>
          </w:p>
          <w:p w14:paraId="1818D74F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بدون تأمين صحي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0C08B8CF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 w:hint="cs"/>
                <w:b/>
                <w:bCs/>
                <w:sz w:val="22"/>
                <w:szCs w:val="22"/>
                <w:rtl/>
                <w:lang w:eastAsia="en-US"/>
              </w:rPr>
              <w:t>التأمين الصحي</w:t>
            </w:r>
          </w:p>
        </w:tc>
      </w:tr>
      <w:tr w:rsidR="00DE132A" w:rsidRPr="00B960BB" w14:paraId="028041FC" w14:textId="77777777" w:rsidTr="00C30F13">
        <w:trPr>
          <w:trHeight w:val="432"/>
          <w:jc w:val="center"/>
        </w:trPr>
        <w:tc>
          <w:tcPr>
            <w:tcW w:w="4666" w:type="dxa"/>
            <w:tcBorders>
              <w:top w:val="single" w:sz="4" w:space="0" w:color="000000"/>
              <w:bottom w:val="dashSmallGap" w:sz="4" w:space="0" w:color="auto"/>
            </w:tcBorders>
            <w:shd w:val="clear" w:color="auto" w:fill="auto"/>
            <w:vAlign w:val="center"/>
          </w:tcPr>
          <w:p w14:paraId="2433D590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  <w:t>Smoking status</w:t>
            </w:r>
          </w:p>
        </w:tc>
        <w:tc>
          <w:tcPr>
            <w:tcW w:w="5319" w:type="dxa"/>
            <w:gridSpan w:val="2"/>
            <w:tcBorders>
              <w:top w:val="single" w:sz="4" w:space="0" w:color="000000"/>
              <w:bottom w:val="dashSmallGap" w:sz="4" w:space="0" w:color="auto"/>
            </w:tcBorders>
            <w:shd w:val="clear" w:color="auto" w:fill="auto"/>
            <w:vAlign w:val="center"/>
          </w:tcPr>
          <w:p w14:paraId="7394B29A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Current smoker (cigarettes, e-cigarettes, Shisha (</w:t>
            </w:r>
            <w:proofErr w:type="spellStart"/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>Argila</w:t>
            </w:r>
            <w:proofErr w:type="spellEnd"/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>)</w:t>
            </w:r>
          </w:p>
          <w:p w14:paraId="2A94AE1D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Ex-smoker (cigarettes, e-cigarettes, Shisha (</w:t>
            </w:r>
            <w:proofErr w:type="spellStart"/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>Argila</w:t>
            </w:r>
            <w:proofErr w:type="spellEnd"/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>)</w:t>
            </w:r>
          </w:p>
          <w:p w14:paraId="24E8653B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Not a smoker</w:t>
            </w:r>
          </w:p>
        </w:tc>
      </w:tr>
      <w:tr w:rsidR="00DE132A" w:rsidRPr="00B960BB" w14:paraId="623CAF91" w14:textId="77777777" w:rsidTr="00C30F13">
        <w:trPr>
          <w:trHeight w:val="432"/>
          <w:jc w:val="center"/>
        </w:trPr>
        <w:tc>
          <w:tcPr>
            <w:tcW w:w="5341" w:type="dxa"/>
            <w:gridSpan w:val="2"/>
            <w:tcBorders>
              <w:top w:val="single" w:sz="4" w:space="0" w:color="000000"/>
              <w:bottom w:val="dashSmallGap" w:sz="4" w:space="0" w:color="auto"/>
            </w:tcBorders>
            <w:shd w:val="clear" w:color="auto" w:fill="auto"/>
            <w:vAlign w:val="center"/>
          </w:tcPr>
          <w:p w14:paraId="0D7000D8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مدخن (سجائر، سجائر الكترونية، ارجيلة)</w:t>
            </w:r>
          </w:p>
          <w:p w14:paraId="1CDD1CF7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مدخن سابق (سجائر، سجائر الكترونية، ارجيلة)</w:t>
            </w:r>
          </w:p>
          <w:p w14:paraId="69ACE693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غير مدخن</w:t>
            </w:r>
          </w:p>
        </w:tc>
        <w:tc>
          <w:tcPr>
            <w:tcW w:w="4644" w:type="dxa"/>
            <w:tcBorders>
              <w:top w:val="single" w:sz="4" w:space="0" w:color="000000"/>
              <w:bottom w:val="dashSmallGap" w:sz="4" w:space="0" w:color="auto"/>
            </w:tcBorders>
            <w:shd w:val="clear" w:color="auto" w:fill="auto"/>
            <w:vAlign w:val="center"/>
          </w:tcPr>
          <w:p w14:paraId="2916941C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 w:hint="cs"/>
                <w:b/>
                <w:bCs/>
                <w:sz w:val="22"/>
                <w:szCs w:val="22"/>
                <w:rtl/>
                <w:lang w:eastAsia="en-US"/>
              </w:rPr>
              <w:t>التدخين</w:t>
            </w:r>
          </w:p>
        </w:tc>
      </w:tr>
      <w:tr w:rsidR="00DE132A" w:rsidRPr="00B960BB" w14:paraId="1949FB93" w14:textId="77777777" w:rsidTr="00C30F13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4D282CC2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  <w:t>Medical History</w:t>
            </w:r>
          </w:p>
        </w:tc>
      </w:tr>
      <w:tr w:rsidR="00DE132A" w:rsidRPr="00B960BB" w14:paraId="5F7F0F5F" w14:textId="77777777" w:rsidTr="00C30F13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4644FBDC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 w:hint="cs"/>
                <w:b/>
                <w:bCs/>
                <w:sz w:val="22"/>
                <w:szCs w:val="22"/>
                <w:rtl/>
                <w:lang w:eastAsia="en-US"/>
              </w:rPr>
              <w:t>التاريخ المرضي</w:t>
            </w:r>
          </w:p>
        </w:tc>
      </w:tr>
      <w:tr w:rsidR="00DE132A" w:rsidRPr="00B960BB" w14:paraId="341AAEF3" w14:textId="77777777" w:rsidTr="00C30F13">
        <w:trPr>
          <w:trHeight w:val="432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87D914B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  <w:t>Do you suffer from chronic diseases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43BC5A8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Yes    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No    </w:t>
            </w:r>
          </w:p>
        </w:tc>
      </w:tr>
      <w:tr w:rsidR="00DE132A" w:rsidRPr="00B960BB" w14:paraId="283C5373" w14:textId="77777777" w:rsidTr="00C30F13">
        <w:trPr>
          <w:trHeight w:val="432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EB66FEC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spacing w:after="20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نعم      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لا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7F0B429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 w:hint="cs"/>
                <w:b/>
                <w:bCs/>
                <w:sz w:val="22"/>
                <w:szCs w:val="22"/>
                <w:rtl/>
                <w:lang w:eastAsia="en-US"/>
              </w:rPr>
              <w:t>هل تعاني من أي أمراض مزمنة؟</w:t>
            </w:r>
          </w:p>
        </w:tc>
      </w:tr>
      <w:tr w:rsidR="00DE132A" w:rsidRPr="00B960BB" w14:paraId="5ED74BBF" w14:textId="77777777" w:rsidTr="00C30F13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0ACC68A5" w14:textId="2F61BB6E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bookmarkStart w:id="0" w:name="_Hlk55341189"/>
            <w:r>
              <w:rPr>
                <w:rFonts w:ascii="Calibri" w:eastAsia="Calibri" w:hAnsi="Calibri" w:cs="Calibri"/>
                <w:b/>
                <w:bCs/>
                <w:sz w:val="22"/>
                <w:szCs w:val="24"/>
                <w:lang w:eastAsia="en-US"/>
              </w:rPr>
              <w:t xml:space="preserve">Attitudes towards </w:t>
            </w:r>
            <w:r w:rsidRPr="00B960BB">
              <w:rPr>
                <w:rFonts w:ascii="Calibri" w:eastAsia="Calibri" w:hAnsi="Calibri" w:cs="Calibri"/>
                <w:b/>
                <w:bCs/>
                <w:sz w:val="22"/>
                <w:szCs w:val="24"/>
                <w:lang w:eastAsia="en-US"/>
              </w:rPr>
              <w:t>Vaccines and Immunization</w:t>
            </w:r>
          </w:p>
        </w:tc>
      </w:tr>
      <w:tr w:rsidR="00DE132A" w:rsidRPr="00B960BB" w14:paraId="7F09C04D" w14:textId="77777777" w:rsidTr="00C30F13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0481B502" w14:textId="3B54C669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>
              <w:rPr>
                <w:rFonts w:ascii="Calibri" w:eastAsia="Calibri" w:hAnsi="Calibri" w:cs="Times New Roman" w:hint="cs"/>
                <w:b/>
                <w:bCs/>
                <w:sz w:val="22"/>
                <w:szCs w:val="22"/>
                <w:rtl/>
                <w:lang w:eastAsia="en-US"/>
              </w:rPr>
              <w:t xml:space="preserve">اتجاهات المرضى نحو </w:t>
            </w:r>
            <w:r w:rsidRPr="00B960BB">
              <w:rPr>
                <w:rFonts w:ascii="Calibri" w:eastAsia="Calibri" w:hAnsi="Calibri" w:cs="Times New Roman" w:hint="cs"/>
                <w:b/>
                <w:bCs/>
                <w:sz w:val="22"/>
                <w:szCs w:val="22"/>
                <w:rtl/>
                <w:lang w:eastAsia="en-US"/>
              </w:rPr>
              <w:t>المطاعيم والمناعة</w:t>
            </w:r>
          </w:p>
        </w:tc>
      </w:tr>
      <w:bookmarkEnd w:id="0"/>
      <w:tr w:rsidR="00DE132A" w:rsidRPr="00B960BB" w14:paraId="7189B180" w14:textId="77777777" w:rsidTr="00C30F13">
        <w:trPr>
          <w:trHeight w:val="720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4233B1E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Calibri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  <w:t>In general, vaccines are safe.</w:t>
            </w:r>
          </w:p>
        </w:tc>
        <w:tc>
          <w:tcPr>
            <w:tcW w:w="531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9FAC2A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Strongly agree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</w:t>
            </w:r>
            <w:proofErr w:type="spellStart"/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>Agree</w:t>
            </w:r>
            <w:proofErr w:type="spellEnd"/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Neutral </w:t>
            </w:r>
          </w:p>
          <w:p w14:paraId="769C9EEC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Disagree         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Strongly disagree </w:t>
            </w:r>
          </w:p>
        </w:tc>
      </w:tr>
      <w:tr w:rsidR="00DE132A" w:rsidRPr="00B960BB" w14:paraId="30B5C72B" w14:textId="77777777" w:rsidTr="00C30F13">
        <w:trPr>
          <w:trHeight w:val="720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A6B7FC0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 w:bidi="ar-JO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 w:bidi="ar-JO"/>
              </w:rPr>
              <w:t>أتفق بشدة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 w:bidi="ar-JO"/>
              </w:rPr>
              <w:t xml:space="preserve">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أتفق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محايد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لا أتفق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لا أتفق بشدة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910B328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 w:bidi="ar-JO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2"/>
                <w:rtl/>
                <w:lang w:eastAsia="en-US"/>
              </w:rPr>
              <w:t>تعتبر المطاعيم بشكل عام آمنة</w:t>
            </w:r>
            <w:r w:rsidRPr="00B960BB">
              <w:rPr>
                <w:rFonts w:ascii="Calibri" w:eastAsia="Calibri" w:hAnsi="Calibri" w:cs="Times New Roman" w:hint="cs"/>
                <w:b/>
                <w:bCs/>
                <w:sz w:val="22"/>
                <w:szCs w:val="22"/>
                <w:rtl/>
                <w:lang w:eastAsia="en-US" w:bidi="ar-JO"/>
              </w:rPr>
              <w:t>.</w:t>
            </w:r>
          </w:p>
        </w:tc>
      </w:tr>
      <w:tr w:rsidR="00DE132A" w:rsidRPr="00B960BB" w14:paraId="46409EF6" w14:textId="77777777" w:rsidTr="00C30F13">
        <w:trPr>
          <w:trHeight w:val="720"/>
          <w:jc w:val="center"/>
        </w:trPr>
        <w:tc>
          <w:tcPr>
            <w:tcW w:w="4666" w:type="dxa"/>
            <w:tcBorders>
              <w:top w:val="single" w:sz="4" w:space="0" w:color="000000"/>
              <w:bottom w:val="dashSmallGap" w:sz="4" w:space="0" w:color="auto"/>
            </w:tcBorders>
            <w:shd w:val="clear" w:color="auto" w:fill="auto"/>
            <w:vAlign w:val="center"/>
          </w:tcPr>
          <w:p w14:paraId="48A69AF5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  <w:t>Have you or someone you know ever had a bad reaction to a vaccine?</w:t>
            </w:r>
          </w:p>
        </w:tc>
        <w:tc>
          <w:tcPr>
            <w:tcW w:w="5319" w:type="dxa"/>
            <w:gridSpan w:val="2"/>
            <w:tcBorders>
              <w:top w:val="single" w:sz="4" w:space="0" w:color="000000"/>
              <w:bottom w:val="dashSmallGap" w:sz="4" w:space="0" w:color="auto"/>
            </w:tcBorders>
            <w:shd w:val="clear" w:color="auto" w:fill="auto"/>
            <w:vAlign w:val="center"/>
          </w:tcPr>
          <w:p w14:paraId="3A9376C8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Yes     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No        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Not sure</w:t>
            </w:r>
          </w:p>
        </w:tc>
      </w:tr>
      <w:tr w:rsidR="00DE132A" w:rsidRPr="00B960BB" w14:paraId="283F96A3" w14:textId="77777777" w:rsidTr="00C30F13">
        <w:trPr>
          <w:trHeight w:val="720"/>
          <w:jc w:val="center"/>
        </w:trPr>
        <w:tc>
          <w:tcPr>
            <w:tcW w:w="5341" w:type="dxa"/>
            <w:gridSpan w:val="2"/>
            <w:tcBorders>
              <w:top w:val="single" w:sz="4" w:space="0" w:color="000000"/>
              <w:bottom w:val="dashSmallGap" w:sz="4" w:space="0" w:color="auto"/>
            </w:tcBorders>
            <w:shd w:val="clear" w:color="auto" w:fill="auto"/>
            <w:vAlign w:val="center"/>
          </w:tcPr>
          <w:p w14:paraId="381F2812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2"/>
                <w:rtl/>
                <w:lang w:eastAsia="en-US" w:bidi="ar-JO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نعم 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 لا 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غير متأكد</w:t>
            </w:r>
          </w:p>
        </w:tc>
        <w:tc>
          <w:tcPr>
            <w:tcW w:w="4644" w:type="dxa"/>
            <w:tcBorders>
              <w:top w:val="single" w:sz="4" w:space="0" w:color="000000"/>
              <w:bottom w:val="dashSmallGap" w:sz="4" w:space="0" w:color="auto"/>
            </w:tcBorders>
            <w:shd w:val="clear" w:color="auto" w:fill="auto"/>
            <w:vAlign w:val="center"/>
          </w:tcPr>
          <w:p w14:paraId="1E51192D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 w:bidi="ar-JO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2"/>
                <w:rtl/>
                <w:lang w:eastAsia="en-US"/>
              </w:rPr>
              <w:t xml:space="preserve">هل </w:t>
            </w:r>
            <w:r w:rsidRPr="00B960BB">
              <w:rPr>
                <w:rFonts w:ascii="Calibri" w:eastAsia="Calibri" w:hAnsi="Calibri" w:cs="Times New Roman" w:hint="cs"/>
                <w:b/>
                <w:bCs/>
                <w:sz w:val="22"/>
                <w:szCs w:val="22"/>
                <w:rtl/>
                <w:lang w:eastAsia="en-US"/>
              </w:rPr>
              <w:t>تعرضت</w:t>
            </w: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2"/>
                <w:rtl/>
                <w:lang w:eastAsia="en-US"/>
              </w:rPr>
              <w:t xml:space="preserve"> أنت أو أي شخص تعرفه </w:t>
            </w:r>
            <w:r w:rsidRPr="00B960BB">
              <w:rPr>
                <w:rFonts w:ascii="Calibri" w:eastAsia="Calibri" w:hAnsi="Calibri" w:cs="Times New Roman" w:hint="cs"/>
                <w:b/>
                <w:bCs/>
                <w:sz w:val="22"/>
                <w:szCs w:val="22"/>
                <w:rtl/>
                <w:lang w:eastAsia="en-US"/>
              </w:rPr>
              <w:t>لآثار جانبية سيئة ناتجة عن تناول مطاعيم</w:t>
            </w: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DE132A" w:rsidRPr="00B960BB" w14:paraId="47954D34" w14:textId="77777777" w:rsidTr="00C30F13">
        <w:trPr>
          <w:trHeight w:val="432"/>
          <w:jc w:val="center"/>
        </w:trPr>
        <w:tc>
          <w:tcPr>
            <w:tcW w:w="4666" w:type="dxa"/>
            <w:tcBorders>
              <w:top w:val="single" w:sz="4" w:space="0" w:color="000000"/>
              <w:bottom w:val="dashSmallGap" w:sz="4" w:space="0" w:color="auto"/>
            </w:tcBorders>
            <w:shd w:val="clear" w:color="auto" w:fill="auto"/>
            <w:vAlign w:val="center"/>
          </w:tcPr>
          <w:p w14:paraId="2A82A30A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  <w:t>Have you received the influenza vaccine?</w:t>
            </w:r>
          </w:p>
        </w:tc>
        <w:tc>
          <w:tcPr>
            <w:tcW w:w="5319" w:type="dxa"/>
            <w:gridSpan w:val="2"/>
            <w:tcBorders>
              <w:top w:val="single" w:sz="4" w:space="0" w:color="000000"/>
              <w:bottom w:val="dashSmallGap" w:sz="4" w:space="0" w:color="auto"/>
            </w:tcBorders>
            <w:shd w:val="clear" w:color="auto" w:fill="auto"/>
            <w:vAlign w:val="center"/>
          </w:tcPr>
          <w:p w14:paraId="70B57678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Yes, I t</w:t>
            </w:r>
            <w:r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>ook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it this year         </w:t>
            </w:r>
          </w:p>
          <w:p w14:paraId="7C8ED080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Yes, I </w:t>
            </w:r>
            <w:r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>took it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last year</w:t>
            </w:r>
          </w:p>
          <w:p w14:paraId="0DE1C8E5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No, I did not take it this year</w:t>
            </w:r>
          </w:p>
          <w:p w14:paraId="29E4BF8D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No, I did not take it last year</w:t>
            </w:r>
          </w:p>
        </w:tc>
      </w:tr>
      <w:tr w:rsidR="00DE132A" w:rsidRPr="00B960BB" w14:paraId="76E9550D" w14:textId="77777777" w:rsidTr="00C30F13">
        <w:trPr>
          <w:trHeight w:val="432"/>
          <w:jc w:val="center"/>
        </w:trPr>
        <w:tc>
          <w:tcPr>
            <w:tcW w:w="5341" w:type="dxa"/>
            <w:gridSpan w:val="2"/>
            <w:tcBorders>
              <w:top w:val="single" w:sz="4" w:space="0" w:color="000000"/>
              <w:bottom w:val="dashSmallGap" w:sz="4" w:space="0" w:color="auto"/>
            </w:tcBorders>
            <w:shd w:val="clear" w:color="auto" w:fill="auto"/>
            <w:vAlign w:val="center"/>
          </w:tcPr>
          <w:p w14:paraId="45BF9A95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نعم تناولته هذه السنة</w:t>
            </w:r>
          </w:p>
          <w:p w14:paraId="629A2609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نعم تناولته السنة الماضية</w:t>
            </w:r>
          </w:p>
          <w:p w14:paraId="4EB2144A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لا لم اتناوله هذه السنة</w:t>
            </w:r>
          </w:p>
          <w:p w14:paraId="20C13FBD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 w:bidi="ar-JO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 w:bidi="ar-JO"/>
              </w:rPr>
              <w:t>لا لم اتناوله السنة الماضية</w:t>
            </w:r>
          </w:p>
        </w:tc>
        <w:tc>
          <w:tcPr>
            <w:tcW w:w="4644" w:type="dxa"/>
            <w:tcBorders>
              <w:top w:val="single" w:sz="4" w:space="0" w:color="000000"/>
              <w:bottom w:val="dashSmallGap" w:sz="4" w:space="0" w:color="auto"/>
            </w:tcBorders>
            <w:shd w:val="clear" w:color="auto" w:fill="auto"/>
            <w:vAlign w:val="center"/>
          </w:tcPr>
          <w:p w14:paraId="30B6FBDF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 w:hint="cs"/>
                <w:b/>
                <w:bCs/>
                <w:sz w:val="22"/>
                <w:szCs w:val="22"/>
                <w:rtl/>
                <w:lang w:eastAsia="en-US" w:bidi="ar-JO"/>
              </w:rPr>
              <w:t>هل تناولت مطعوم الانفلونزا الموسمية السنة الماضية؟</w:t>
            </w:r>
          </w:p>
        </w:tc>
      </w:tr>
      <w:tr w:rsidR="00DE132A" w:rsidRPr="00B960BB" w14:paraId="3442740D" w14:textId="77777777" w:rsidTr="00C30F13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7070D904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Calibri"/>
                <w:b/>
                <w:bCs/>
                <w:sz w:val="22"/>
                <w:szCs w:val="24"/>
                <w:lang w:eastAsia="en-US"/>
              </w:rPr>
              <w:lastRenderedPageBreak/>
              <w:t>COVID-19 Pandemic</w:t>
            </w:r>
          </w:p>
        </w:tc>
      </w:tr>
      <w:tr w:rsidR="00DE132A" w:rsidRPr="00B960BB" w14:paraId="44D81EC7" w14:textId="77777777" w:rsidTr="00C30F13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746AEB77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Calibri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 w:hint="cs"/>
                <w:b/>
                <w:bCs/>
                <w:sz w:val="22"/>
                <w:szCs w:val="22"/>
                <w:rtl/>
                <w:lang w:eastAsia="en-US"/>
              </w:rPr>
              <w:t>جائحة فيروس كورونا (كوفيد-19)</w:t>
            </w:r>
          </w:p>
        </w:tc>
      </w:tr>
      <w:tr w:rsidR="00DE132A" w:rsidRPr="00B960BB" w14:paraId="67185481" w14:textId="77777777" w:rsidTr="00C30F13">
        <w:trPr>
          <w:trHeight w:val="432"/>
          <w:jc w:val="center"/>
        </w:trPr>
        <w:tc>
          <w:tcPr>
            <w:tcW w:w="4666" w:type="dxa"/>
            <w:shd w:val="clear" w:color="auto" w:fill="auto"/>
            <w:vAlign w:val="center"/>
          </w:tcPr>
          <w:p w14:paraId="32219D86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eastAsia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  <w:t>Who of the following tested positive for COVID-19?</w:t>
            </w:r>
          </w:p>
        </w:tc>
        <w:tc>
          <w:tcPr>
            <w:tcW w:w="5319" w:type="dxa"/>
            <w:gridSpan w:val="2"/>
            <w:shd w:val="clear" w:color="auto" w:fill="auto"/>
            <w:vAlign w:val="center"/>
          </w:tcPr>
          <w:p w14:paraId="4EA4E05E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Myself</w:t>
            </w:r>
          </w:p>
          <w:p w14:paraId="264042F4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A family member</w:t>
            </w:r>
          </w:p>
          <w:p w14:paraId="0A554517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A friend </w:t>
            </w:r>
          </w:p>
          <w:p w14:paraId="04482A8C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Colleague </w:t>
            </w:r>
          </w:p>
          <w:p w14:paraId="5F94F042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A neighbor </w:t>
            </w:r>
          </w:p>
          <w:p w14:paraId="6FD2050A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No one</w:t>
            </w:r>
          </w:p>
        </w:tc>
      </w:tr>
      <w:tr w:rsidR="00DE132A" w:rsidRPr="00B960BB" w14:paraId="64FE90FE" w14:textId="77777777" w:rsidTr="00C30F13">
        <w:trPr>
          <w:trHeight w:val="432"/>
          <w:jc w:val="center"/>
        </w:trPr>
        <w:tc>
          <w:tcPr>
            <w:tcW w:w="5341" w:type="dxa"/>
            <w:gridSpan w:val="2"/>
            <w:shd w:val="clear" w:color="auto" w:fill="auto"/>
            <w:vAlign w:val="center"/>
          </w:tcPr>
          <w:p w14:paraId="2B6ECD14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أنا شخصياً</w:t>
            </w:r>
          </w:p>
          <w:p w14:paraId="54BE478A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أحد افراد عائلتي</w:t>
            </w:r>
          </w:p>
          <w:p w14:paraId="22CB59B8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2"/>
                <w:rtl/>
                <w:lang w:eastAsia="en-US" w:bidi="ar-JO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 w:bidi="ar-JO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 w:bidi="ar-JO"/>
              </w:rPr>
              <w:t>أحد أصدقائي</w:t>
            </w:r>
          </w:p>
          <w:p w14:paraId="6E3DA07D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أحد زملائي في العمل</w:t>
            </w:r>
          </w:p>
          <w:p w14:paraId="4D42C189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أحد جيراني</w:t>
            </w:r>
          </w:p>
          <w:p w14:paraId="150794CA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لا أحد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   </w:t>
            </w:r>
          </w:p>
        </w:tc>
        <w:tc>
          <w:tcPr>
            <w:tcW w:w="4644" w:type="dxa"/>
            <w:shd w:val="clear" w:color="auto" w:fill="auto"/>
            <w:vAlign w:val="center"/>
          </w:tcPr>
          <w:p w14:paraId="5EE3D210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2"/>
                <w:rtl/>
                <w:lang w:eastAsia="en-US"/>
              </w:rPr>
              <w:t>أي ممن يلي ثبُت إصابتهم بفيروس كورونا من خلال الفحص المخبري؟</w:t>
            </w:r>
            <w:r w:rsidRPr="00B960BB">
              <w:rPr>
                <w:rFonts w:ascii="Calibri" w:eastAsia="Calibri" w:hAnsi="Calibri" w:cs="Times New Roman" w:hint="cs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DE132A" w:rsidRPr="00B960BB" w14:paraId="368C17BC" w14:textId="77777777" w:rsidTr="00C30F13">
        <w:trPr>
          <w:trHeight w:val="432"/>
          <w:jc w:val="center"/>
        </w:trPr>
        <w:tc>
          <w:tcPr>
            <w:tcW w:w="4666" w:type="dxa"/>
            <w:shd w:val="clear" w:color="auto" w:fill="auto"/>
            <w:vAlign w:val="center"/>
          </w:tcPr>
          <w:p w14:paraId="150D50AB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  <w:t>Do you think that you may have been exposed to or infected with COVID-19 (without testing)?</w:t>
            </w:r>
          </w:p>
        </w:tc>
        <w:tc>
          <w:tcPr>
            <w:tcW w:w="5319" w:type="dxa"/>
            <w:gridSpan w:val="2"/>
            <w:shd w:val="clear" w:color="auto" w:fill="auto"/>
            <w:vAlign w:val="center"/>
          </w:tcPr>
          <w:p w14:paraId="3ADC7548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Yes     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No    </w:t>
            </w:r>
          </w:p>
        </w:tc>
      </w:tr>
      <w:tr w:rsidR="00DE132A" w:rsidRPr="00B960BB" w14:paraId="0E3AB8B2" w14:textId="77777777" w:rsidTr="00C30F13">
        <w:trPr>
          <w:trHeight w:val="432"/>
          <w:jc w:val="center"/>
        </w:trPr>
        <w:tc>
          <w:tcPr>
            <w:tcW w:w="5341" w:type="dxa"/>
            <w:gridSpan w:val="2"/>
            <w:shd w:val="clear" w:color="auto" w:fill="auto"/>
            <w:vAlign w:val="center"/>
          </w:tcPr>
          <w:p w14:paraId="37775333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نعم 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 لا      </w:t>
            </w:r>
          </w:p>
        </w:tc>
        <w:tc>
          <w:tcPr>
            <w:tcW w:w="4644" w:type="dxa"/>
            <w:shd w:val="clear" w:color="auto" w:fill="auto"/>
            <w:vAlign w:val="center"/>
          </w:tcPr>
          <w:p w14:paraId="77BFA570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2"/>
                <w:rtl/>
                <w:lang w:eastAsia="en-US"/>
              </w:rPr>
              <w:t>هل تعتقد أنك ربما تعرضت أو أصبت</w:t>
            </w:r>
            <w:r w:rsidRPr="00B960BB">
              <w:rPr>
                <w:rFonts w:ascii="Calibri" w:eastAsia="Calibri" w:hAnsi="Calibri" w:cs="Times New Roman" w:hint="cs"/>
                <w:b/>
                <w:bCs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2"/>
                <w:rtl/>
                <w:lang w:eastAsia="en-US"/>
              </w:rPr>
              <w:t>بفيروس كورونا (كوفيد-19)  (بدون اختبار)؟</w:t>
            </w:r>
          </w:p>
        </w:tc>
      </w:tr>
      <w:tr w:rsidR="00DE132A" w:rsidRPr="00B960BB" w14:paraId="3C5BDB9F" w14:textId="77777777" w:rsidTr="00C30F13">
        <w:trPr>
          <w:trHeight w:val="432"/>
          <w:jc w:val="center"/>
        </w:trPr>
        <w:tc>
          <w:tcPr>
            <w:tcW w:w="4666" w:type="dxa"/>
            <w:shd w:val="clear" w:color="auto" w:fill="auto"/>
            <w:vAlign w:val="center"/>
          </w:tcPr>
          <w:p w14:paraId="7DCC33A4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  <w:t>What are you most worried about during this COVID-19 pandemic? (Tick not more than 5)</w:t>
            </w:r>
          </w:p>
        </w:tc>
        <w:tc>
          <w:tcPr>
            <w:tcW w:w="5319" w:type="dxa"/>
            <w:gridSpan w:val="2"/>
            <w:shd w:val="clear" w:color="auto" w:fill="auto"/>
          </w:tcPr>
          <w:p w14:paraId="1DE61683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Fear of becoming infected myself</w:t>
            </w:r>
          </w:p>
          <w:p w14:paraId="1EFA63DA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Fear of a family member becoming infected</w:t>
            </w:r>
          </w:p>
          <w:p w14:paraId="06D567E2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Death</w:t>
            </w:r>
          </w:p>
          <w:p w14:paraId="43FEF9BB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Financial related worries</w:t>
            </w:r>
          </w:p>
          <w:p w14:paraId="27BF505B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Job</w:t>
            </w:r>
            <w:r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>-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>related worries</w:t>
            </w:r>
          </w:p>
          <w:p w14:paraId="717A693B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Food insecurity related worries</w:t>
            </w:r>
          </w:p>
          <w:p w14:paraId="0023E2CA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Unavailability of vaccines</w:t>
            </w:r>
          </w:p>
          <w:p w14:paraId="7BC017A7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Being a plot or conspiracy</w:t>
            </w:r>
          </w:p>
          <w:p w14:paraId="13584B52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Being forced to take a medication</w:t>
            </w:r>
          </w:p>
          <w:p w14:paraId="3D4E4EFF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Being forced to take a vaccine </w:t>
            </w:r>
          </w:p>
          <w:p w14:paraId="00396E0C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I am not worried about any issues</w:t>
            </w:r>
          </w:p>
          <w:p w14:paraId="363F7AEE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Other</w:t>
            </w:r>
          </w:p>
        </w:tc>
      </w:tr>
      <w:tr w:rsidR="00DE132A" w:rsidRPr="00B960BB" w14:paraId="7FC1966C" w14:textId="77777777" w:rsidTr="00C30F13">
        <w:trPr>
          <w:trHeight w:val="432"/>
          <w:jc w:val="center"/>
        </w:trPr>
        <w:tc>
          <w:tcPr>
            <w:tcW w:w="5341" w:type="dxa"/>
            <w:gridSpan w:val="2"/>
            <w:shd w:val="clear" w:color="auto" w:fill="auto"/>
            <w:vAlign w:val="center"/>
          </w:tcPr>
          <w:p w14:paraId="2B053EDA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 xml:space="preserve">الخوف من 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>أن أصاب بالفيروس</w:t>
            </w:r>
          </w:p>
          <w:p w14:paraId="0348EDBE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2"/>
                <w:rtl/>
                <w:lang w:eastAsia="en-US" w:bidi="ar-JO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الخوف من إصابة أحد أفراد الأسرة بالعدوى</w:t>
            </w:r>
          </w:p>
          <w:p w14:paraId="1FD53C83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2"/>
                <w:rtl/>
                <w:lang w:eastAsia="en-US" w:bidi="ar-JO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الموت</w:t>
            </w:r>
          </w:p>
          <w:p w14:paraId="527F20B1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مخاوف مالية</w:t>
            </w:r>
          </w:p>
          <w:p w14:paraId="7216127F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مخاوف متعلقة بالعمل</w:t>
            </w:r>
          </w:p>
          <w:p w14:paraId="53D07710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 xml:space="preserve">عدم توافر 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>مطعوم للفيروس</w:t>
            </w:r>
          </w:p>
          <w:p w14:paraId="7F74946C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 xml:space="preserve">أن تكون 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هناك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مؤامرة</w:t>
            </w:r>
          </w:p>
          <w:p w14:paraId="366EFDDA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إجبار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>ي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 xml:space="preserve"> على تناول دواء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للفيروس</w:t>
            </w:r>
          </w:p>
          <w:p w14:paraId="5B0D6F88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إجبار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>ي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 xml:space="preserve"> على 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>تناول مطعوم</w:t>
            </w:r>
          </w:p>
          <w:p w14:paraId="2D7C9E5B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أنا لست قلقا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>ً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 xml:space="preserve"> بشأن أي مشكلة</w:t>
            </w:r>
          </w:p>
          <w:p w14:paraId="20D3DCC1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أخرى</w:t>
            </w:r>
          </w:p>
        </w:tc>
        <w:tc>
          <w:tcPr>
            <w:tcW w:w="4644" w:type="dxa"/>
            <w:shd w:val="clear" w:color="auto" w:fill="auto"/>
            <w:vAlign w:val="center"/>
          </w:tcPr>
          <w:p w14:paraId="7AC8ADD4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2"/>
                <w:rtl/>
                <w:lang w:eastAsia="en-US"/>
              </w:rPr>
              <w:t>ما أكثر ما يقلقك خلال جائحة كورونا (كوفيد-19)؟ (ضع علامة على كل ما ينطبق)</w:t>
            </w:r>
          </w:p>
        </w:tc>
      </w:tr>
      <w:tr w:rsidR="00DE132A" w:rsidRPr="00B960BB" w14:paraId="6DD8FA28" w14:textId="77777777" w:rsidTr="00C30F13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40B4A98A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Calibri"/>
                <w:b/>
                <w:bCs/>
                <w:sz w:val="22"/>
                <w:szCs w:val="24"/>
                <w:lang w:eastAsia="en-US"/>
              </w:rPr>
              <w:t>Perspectives Toward COVID-19 Vaccination</w:t>
            </w:r>
          </w:p>
        </w:tc>
      </w:tr>
      <w:tr w:rsidR="00DE132A" w:rsidRPr="00B960BB" w14:paraId="374A3E49" w14:textId="77777777" w:rsidTr="00C30F13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3801C75E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Calibri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2"/>
                <w:rtl/>
                <w:lang w:eastAsia="en-US"/>
              </w:rPr>
              <w:t xml:space="preserve">وجهات نظر </w:t>
            </w:r>
            <w:r w:rsidRPr="00B960BB">
              <w:rPr>
                <w:rFonts w:ascii="Calibri" w:eastAsia="Calibri" w:hAnsi="Calibri" w:cs="Times New Roman" w:hint="cs"/>
                <w:b/>
                <w:bCs/>
                <w:sz w:val="22"/>
                <w:szCs w:val="22"/>
                <w:rtl/>
                <w:lang w:eastAsia="en-US"/>
              </w:rPr>
              <w:t>بخصوص مطعوم فيروس كورونا (كوفيد-19)</w:t>
            </w:r>
          </w:p>
        </w:tc>
      </w:tr>
      <w:tr w:rsidR="00DE132A" w:rsidRPr="00B960BB" w14:paraId="5B6F467C" w14:textId="77777777" w:rsidTr="00C30F13">
        <w:trPr>
          <w:trHeight w:val="432"/>
          <w:jc w:val="center"/>
        </w:trPr>
        <w:tc>
          <w:tcPr>
            <w:tcW w:w="4666" w:type="dxa"/>
            <w:shd w:val="clear" w:color="auto" w:fill="auto"/>
            <w:vAlign w:val="center"/>
          </w:tcPr>
          <w:p w14:paraId="364447E4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  <w:t>Do you think it is important to get a vaccine to protect the people from COVID-19?</w:t>
            </w:r>
          </w:p>
        </w:tc>
        <w:tc>
          <w:tcPr>
            <w:tcW w:w="5319" w:type="dxa"/>
            <w:gridSpan w:val="2"/>
            <w:shd w:val="clear" w:color="auto" w:fill="auto"/>
            <w:vAlign w:val="center"/>
          </w:tcPr>
          <w:p w14:paraId="7486D9B4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Strongly agree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</w:t>
            </w:r>
            <w:proofErr w:type="spellStart"/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>Agree</w:t>
            </w:r>
            <w:proofErr w:type="spellEnd"/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Neutral </w:t>
            </w:r>
          </w:p>
          <w:p w14:paraId="745AD376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Disagree         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Strongly disagree</w:t>
            </w:r>
          </w:p>
        </w:tc>
      </w:tr>
      <w:tr w:rsidR="00DE132A" w:rsidRPr="00B960BB" w14:paraId="23B339AB" w14:textId="77777777" w:rsidTr="00C30F13">
        <w:trPr>
          <w:trHeight w:val="432"/>
          <w:jc w:val="center"/>
        </w:trPr>
        <w:tc>
          <w:tcPr>
            <w:tcW w:w="5341" w:type="dxa"/>
            <w:gridSpan w:val="2"/>
            <w:shd w:val="clear" w:color="auto" w:fill="auto"/>
            <w:vAlign w:val="center"/>
          </w:tcPr>
          <w:p w14:paraId="56EFDD2F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lastRenderedPageBreak/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 w:bidi="ar-JO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 w:bidi="ar-JO"/>
              </w:rPr>
              <w:t>أتفق بشدة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 w:bidi="ar-JO"/>
              </w:rPr>
              <w:t xml:space="preserve">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أتفق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محايد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لا أتفق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لا أتفق بشدة</w:t>
            </w:r>
          </w:p>
        </w:tc>
        <w:tc>
          <w:tcPr>
            <w:tcW w:w="4644" w:type="dxa"/>
            <w:shd w:val="clear" w:color="auto" w:fill="auto"/>
            <w:vAlign w:val="center"/>
          </w:tcPr>
          <w:p w14:paraId="4B05419E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2"/>
                <w:rtl/>
                <w:lang w:eastAsia="en-US"/>
              </w:rPr>
              <w:t xml:space="preserve">هل تعتقد أنه من المهم الحصول على </w:t>
            </w:r>
            <w:r w:rsidRPr="00B960BB">
              <w:rPr>
                <w:rFonts w:ascii="Calibri" w:eastAsia="Calibri" w:hAnsi="Calibri" w:cs="Times New Roman" w:hint="cs"/>
                <w:b/>
                <w:bCs/>
                <w:sz w:val="22"/>
                <w:szCs w:val="22"/>
                <w:rtl/>
                <w:lang w:eastAsia="en-US"/>
              </w:rPr>
              <w:t xml:space="preserve">مطعوم </w:t>
            </w: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2"/>
                <w:rtl/>
                <w:lang w:eastAsia="en-US"/>
              </w:rPr>
              <w:t>لحماية الناس من</w:t>
            </w:r>
            <w:r w:rsidRPr="00B960BB">
              <w:rPr>
                <w:rFonts w:ascii="Calibri" w:eastAsia="Calibri" w:hAnsi="Calibri" w:cs="Times New Roman" w:hint="cs"/>
                <w:b/>
                <w:bCs/>
                <w:sz w:val="22"/>
                <w:szCs w:val="22"/>
                <w:rtl/>
                <w:lang w:eastAsia="en-US"/>
              </w:rPr>
              <w:t xml:space="preserve"> فيروس كورونا (كوفيد-19)</w:t>
            </w: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DE132A" w:rsidRPr="00B960BB" w14:paraId="1EFA0B09" w14:textId="77777777" w:rsidTr="00C30F13">
        <w:trPr>
          <w:trHeight w:val="432"/>
          <w:jc w:val="center"/>
        </w:trPr>
        <w:tc>
          <w:tcPr>
            <w:tcW w:w="4666" w:type="dxa"/>
            <w:shd w:val="clear" w:color="auto" w:fill="auto"/>
            <w:vAlign w:val="center"/>
          </w:tcPr>
          <w:p w14:paraId="2DB824D9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  <w:t>Pharmaceutical companies are going to develop safe and effective COVID-19 vaccines?</w:t>
            </w:r>
          </w:p>
        </w:tc>
        <w:tc>
          <w:tcPr>
            <w:tcW w:w="5319" w:type="dxa"/>
            <w:gridSpan w:val="2"/>
            <w:shd w:val="clear" w:color="auto" w:fill="auto"/>
            <w:vAlign w:val="center"/>
          </w:tcPr>
          <w:p w14:paraId="0C6A5680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Strongly agree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</w:t>
            </w:r>
            <w:proofErr w:type="spellStart"/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>Agree</w:t>
            </w:r>
            <w:proofErr w:type="spellEnd"/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Neutral </w:t>
            </w:r>
          </w:p>
          <w:p w14:paraId="668532C8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Disagree         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Strongly disagree</w:t>
            </w:r>
          </w:p>
        </w:tc>
      </w:tr>
      <w:tr w:rsidR="00DE132A" w:rsidRPr="00B960BB" w14:paraId="4ED4297E" w14:textId="77777777" w:rsidTr="00C30F13">
        <w:trPr>
          <w:trHeight w:val="432"/>
          <w:jc w:val="center"/>
        </w:trPr>
        <w:tc>
          <w:tcPr>
            <w:tcW w:w="5341" w:type="dxa"/>
            <w:gridSpan w:val="2"/>
            <w:shd w:val="clear" w:color="auto" w:fill="auto"/>
            <w:vAlign w:val="center"/>
          </w:tcPr>
          <w:p w14:paraId="79860CB7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 w:bidi="ar-JO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 w:bidi="ar-JO"/>
              </w:rPr>
              <w:t>أتفق بشدة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 w:bidi="ar-JO"/>
              </w:rPr>
              <w:t xml:space="preserve">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أتفق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محايد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لا أتفق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لا أتفق بشدة</w:t>
            </w:r>
          </w:p>
        </w:tc>
        <w:tc>
          <w:tcPr>
            <w:tcW w:w="4644" w:type="dxa"/>
            <w:shd w:val="clear" w:color="auto" w:fill="auto"/>
            <w:vAlign w:val="center"/>
          </w:tcPr>
          <w:p w14:paraId="26A2CE61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 w:bidi="ar-JO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2"/>
                <w:rtl/>
                <w:lang w:eastAsia="en-US"/>
              </w:rPr>
              <w:t>ستقوم شركات الأدوية بتطوير مطاعيم آمنة وفعالة لمواجهة فيروس كورونا</w:t>
            </w:r>
            <w:r w:rsidRPr="00B960BB">
              <w:rPr>
                <w:rFonts w:ascii="Calibri" w:eastAsia="Calibri" w:hAnsi="Calibri" w:cs="Times New Roman" w:hint="cs"/>
                <w:b/>
                <w:bCs/>
                <w:sz w:val="22"/>
                <w:szCs w:val="22"/>
                <w:rtl/>
                <w:lang w:eastAsia="en-US" w:bidi="ar-JO"/>
              </w:rPr>
              <w:t>.</w:t>
            </w:r>
          </w:p>
        </w:tc>
      </w:tr>
      <w:tr w:rsidR="00DE132A" w:rsidRPr="00B960BB" w14:paraId="085EF747" w14:textId="77777777" w:rsidTr="00C30F13">
        <w:trPr>
          <w:trHeight w:val="432"/>
          <w:jc w:val="center"/>
        </w:trPr>
        <w:tc>
          <w:tcPr>
            <w:tcW w:w="4666" w:type="dxa"/>
            <w:shd w:val="clear" w:color="auto" w:fill="auto"/>
            <w:vAlign w:val="center"/>
          </w:tcPr>
          <w:p w14:paraId="3C48A0D6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  <w:t>Do you believe COVID-19 vaccines made in Europe or America are safer than those made in other world countries?</w:t>
            </w:r>
          </w:p>
        </w:tc>
        <w:tc>
          <w:tcPr>
            <w:tcW w:w="5319" w:type="dxa"/>
            <w:gridSpan w:val="2"/>
            <w:shd w:val="clear" w:color="auto" w:fill="auto"/>
            <w:vAlign w:val="center"/>
          </w:tcPr>
          <w:p w14:paraId="494F1852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Strongly agree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</w:t>
            </w:r>
            <w:proofErr w:type="spellStart"/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>Agree</w:t>
            </w:r>
            <w:proofErr w:type="spellEnd"/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Neutral </w:t>
            </w:r>
          </w:p>
          <w:p w14:paraId="7A64CED0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Disagree         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Strongly disagree</w:t>
            </w:r>
          </w:p>
        </w:tc>
      </w:tr>
      <w:tr w:rsidR="00DE132A" w:rsidRPr="00B960BB" w14:paraId="7E7FF1EE" w14:textId="77777777" w:rsidTr="00C30F13">
        <w:trPr>
          <w:trHeight w:val="432"/>
          <w:jc w:val="center"/>
        </w:trPr>
        <w:tc>
          <w:tcPr>
            <w:tcW w:w="5341" w:type="dxa"/>
            <w:gridSpan w:val="2"/>
            <w:shd w:val="clear" w:color="auto" w:fill="auto"/>
            <w:vAlign w:val="center"/>
          </w:tcPr>
          <w:p w14:paraId="3E41200E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 w:bidi="ar-JO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 w:bidi="ar-JO"/>
              </w:rPr>
              <w:t>أتفق بشدة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 w:bidi="ar-JO"/>
              </w:rPr>
              <w:t xml:space="preserve">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أتفق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محايد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لا أتفق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لا أتفق بشدة</w:t>
            </w:r>
          </w:p>
        </w:tc>
        <w:tc>
          <w:tcPr>
            <w:tcW w:w="4644" w:type="dxa"/>
            <w:shd w:val="clear" w:color="auto" w:fill="auto"/>
            <w:vAlign w:val="center"/>
          </w:tcPr>
          <w:p w14:paraId="63779AF1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2"/>
                <w:rtl/>
                <w:lang w:eastAsia="en-US"/>
              </w:rPr>
              <w:t xml:space="preserve">هل تعتقد أن </w:t>
            </w:r>
            <w:r w:rsidRPr="00B960BB">
              <w:rPr>
                <w:rFonts w:ascii="Calibri" w:eastAsia="Calibri" w:hAnsi="Calibri" w:cs="Times New Roman" w:hint="cs"/>
                <w:b/>
                <w:bCs/>
                <w:sz w:val="22"/>
                <w:szCs w:val="22"/>
                <w:rtl/>
                <w:lang w:eastAsia="en-US"/>
              </w:rPr>
              <w:t>مطاعيم فيروس كورونا (كوفيد-19)</w:t>
            </w: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2"/>
                <w:rtl/>
                <w:lang w:eastAsia="en-US"/>
              </w:rPr>
              <w:t xml:space="preserve"> المصنعة في أوروبا أو أمريكا أكثر أمانا</w:t>
            </w:r>
            <w:r w:rsidRPr="00B960BB">
              <w:rPr>
                <w:rFonts w:ascii="Calibri" w:eastAsia="Calibri" w:hAnsi="Calibri" w:cs="Times New Roman" w:hint="cs"/>
                <w:b/>
                <w:bCs/>
                <w:sz w:val="22"/>
                <w:szCs w:val="22"/>
                <w:rtl/>
                <w:lang w:eastAsia="en-US"/>
              </w:rPr>
              <w:t>ً</w:t>
            </w: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2"/>
                <w:rtl/>
                <w:lang w:eastAsia="en-US"/>
              </w:rPr>
              <w:t xml:space="preserve"> من تلك المصنعة في دول العالم الأخرى؟</w:t>
            </w:r>
          </w:p>
        </w:tc>
      </w:tr>
      <w:tr w:rsidR="00DE132A" w:rsidRPr="00B960BB" w14:paraId="0FC8FD68" w14:textId="77777777" w:rsidTr="00C30F13">
        <w:trPr>
          <w:trHeight w:val="432"/>
          <w:jc w:val="center"/>
        </w:trPr>
        <w:tc>
          <w:tcPr>
            <w:tcW w:w="4666" w:type="dxa"/>
            <w:shd w:val="clear" w:color="auto" w:fill="auto"/>
            <w:vAlign w:val="center"/>
          </w:tcPr>
          <w:p w14:paraId="0D712443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  <w:t>I would take a vaccine to protect against COVID-19 once become</w:t>
            </w:r>
            <w:r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  <w:t>s</w:t>
            </w: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  <w:t xml:space="preserve"> available.</w:t>
            </w:r>
          </w:p>
        </w:tc>
        <w:tc>
          <w:tcPr>
            <w:tcW w:w="5319" w:type="dxa"/>
            <w:gridSpan w:val="2"/>
            <w:shd w:val="clear" w:color="auto" w:fill="auto"/>
            <w:vAlign w:val="center"/>
          </w:tcPr>
          <w:p w14:paraId="4888C7ED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Strongly agree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</w:t>
            </w:r>
            <w:proofErr w:type="spellStart"/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>Agree</w:t>
            </w:r>
            <w:proofErr w:type="spellEnd"/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Neutral </w:t>
            </w:r>
          </w:p>
          <w:p w14:paraId="426AA1AB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Disagree         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Strongly disagree</w:t>
            </w:r>
          </w:p>
        </w:tc>
      </w:tr>
      <w:tr w:rsidR="00DE132A" w:rsidRPr="00B960BB" w14:paraId="566F2FD7" w14:textId="77777777" w:rsidTr="00C30F13">
        <w:trPr>
          <w:trHeight w:val="432"/>
          <w:jc w:val="center"/>
        </w:trPr>
        <w:tc>
          <w:tcPr>
            <w:tcW w:w="5341" w:type="dxa"/>
            <w:gridSpan w:val="2"/>
            <w:shd w:val="clear" w:color="auto" w:fill="auto"/>
            <w:vAlign w:val="center"/>
          </w:tcPr>
          <w:p w14:paraId="2CAE41EB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 w:bidi="ar-JO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 w:bidi="ar-JO"/>
              </w:rPr>
              <w:t>أتفق بشدة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 w:bidi="ar-JO"/>
              </w:rPr>
              <w:t xml:space="preserve">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أتفق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محايد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لا أتفق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لا أتفق بشدة</w:t>
            </w:r>
          </w:p>
        </w:tc>
        <w:tc>
          <w:tcPr>
            <w:tcW w:w="4644" w:type="dxa"/>
            <w:shd w:val="clear" w:color="auto" w:fill="auto"/>
            <w:vAlign w:val="center"/>
          </w:tcPr>
          <w:p w14:paraId="3423A49F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 w:bidi="ar-JO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2"/>
                <w:rtl/>
                <w:lang w:eastAsia="en-US"/>
              </w:rPr>
              <w:t>سأتناول مطعوم للوقاية من فيروس كورونا عند توفره</w:t>
            </w:r>
            <w:r w:rsidRPr="00B960BB">
              <w:rPr>
                <w:rFonts w:ascii="Calibri" w:eastAsia="Calibri" w:hAnsi="Calibri" w:cs="Times New Roman" w:hint="cs"/>
                <w:b/>
                <w:bCs/>
                <w:sz w:val="22"/>
                <w:szCs w:val="22"/>
                <w:rtl/>
                <w:lang w:eastAsia="en-US" w:bidi="ar-JO"/>
              </w:rPr>
              <w:t>.</w:t>
            </w:r>
          </w:p>
        </w:tc>
      </w:tr>
      <w:tr w:rsidR="00DE132A" w:rsidRPr="00B960BB" w14:paraId="41E687FA" w14:textId="77777777" w:rsidTr="00C30F13">
        <w:trPr>
          <w:trHeight w:val="432"/>
          <w:jc w:val="center"/>
        </w:trPr>
        <w:tc>
          <w:tcPr>
            <w:tcW w:w="5341" w:type="dxa"/>
            <w:gridSpan w:val="2"/>
            <w:shd w:val="clear" w:color="auto" w:fill="auto"/>
            <w:vAlign w:val="center"/>
          </w:tcPr>
          <w:p w14:paraId="028B4145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  <w:t xml:space="preserve">My concerns about related side effects will prevent me from taking a vaccine for </w:t>
            </w:r>
            <w:r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  <w:t xml:space="preserve">the </w:t>
            </w: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  <w:t>prevention of COVID-19.</w:t>
            </w:r>
          </w:p>
        </w:tc>
        <w:tc>
          <w:tcPr>
            <w:tcW w:w="4644" w:type="dxa"/>
            <w:shd w:val="clear" w:color="auto" w:fill="auto"/>
            <w:vAlign w:val="center"/>
          </w:tcPr>
          <w:p w14:paraId="3353B8B4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Strongly agree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</w:t>
            </w:r>
            <w:proofErr w:type="spellStart"/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>Agree</w:t>
            </w:r>
            <w:proofErr w:type="spellEnd"/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Neutral </w:t>
            </w:r>
          </w:p>
          <w:p w14:paraId="2DE1938E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2"/>
                <w:rtl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Disagree         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Strongly disagree</w:t>
            </w:r>
          </w:p>
        </w:tc>
      </w:tr>
      <w:tr w:rsidR="00DE132A" w:rsidRPr="00B960BB" w14:paraId="34502C83" w14:textId="77777777" w:rsidTr="00C30F13">
        <w:trPr>
          <w:trHeight w:val="432"/>
          <w:jc w:val="center"/>
        </w:trPr>
        <w:tc>
          <w:tcPr>
            <w:tcW w:w="5341" w:type="dxa"/>
            <w:gridSpan w:val="2"/>
            <w:shd w:val="clear" w:color="auto" w:fill="auto"/>
            <w:vAlign w:val="center"/>
          </w:tcPr>
          <w:p w14:paraId="43FB500C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 w:bidi="ar-JO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 w:bidi="ar-JO"/>
              </w:rPr>
              <w:t>أتفق بشدة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 w:bidi="ar-JO"/>
              </w:rPr>
              <w:t xml:space="preserve">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أتفق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محايد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لا أتفق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لا أتفق بشدة</w:t>
            </w:r>
          </w:p>
        </w:tc>
        <w:tc>
          <w:tcPr>
            <w:tcW w:w="4644" w:type="dxa"/>
            <w:shd w:val="clear" w:color="auto" w:fill="auto"/>
            <w:vAlign w:val="center"/>
          </w:tcPr>
          <w:p w14:paraId="1B3AA81D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2"/>
                <w:rtl/>
                <w:lang w:eastAsia="en-US" w:bidi="ar-JO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2"/>
                <w:rtl/>
                <w:lang w:eastAsia="en-US"/>
              </w:rPr>
              <w:t>ستمنعني مخاوفي بشأن الآثار الجانبية من تناول مطعوم للوقاية من فيروس كورونا</w:t>
            </w:r>
            <w:r w:rsidRPr="00B960BB">
              <w:rPr>
                <w:rFonts w:ascii="Calibri" w:eastAsia="Calibri" w:hAnsi="Calibri" w:cs="Times New Roman" w:hint="cs"/>
                <w:b/>
                <w:bCs/>
                <w:sz w:val="22"/>
                <w:szCs w:val="22"/>
                <w:rtl/>
                <w:lang w:eastAsia="en-US" w:bidi="ar-JO"/>
              </w:rPr>
              <w:t>.</w:t>
            </w:r>
          </w:p>
        </w:tc>
      </w:tr>
      <w:tr w:rsidR="00DE132A" w:rsidRPr="00B960BB" w14:paraId="4F150AD0" w14:textId="77777777" w:rsidTr="00C30F13">
        <w:trPr>
          <w:trHeight w:val="432"/>
          <w:jc w:val="center"/>
        </w:trPr>
        <w:tc>
          <w:tcPr>
            <w:tcW w:w="4666" w:type="dxa"/>
            <w:shd w:val="clear" w:color="auto" w:fill="auto"/>
            <w:vAlign w:val="center"/>
          </w:tcPr>
          <w:p w14:paraId="02C87E7A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  <w:t>Most people will refuse to take the COVID-19 vaccine once licensed in Jordan.</w:t>
            </w:r>
          </w:p>
        </w:tc>
        <w:tc>
          <w:tcPr>
            <w:tcW w:w="5319" w:type="dxa"/>
            <w:gridSpan w:val="2"/>
            <w:shd w:val="clear" w:color="auto" w:fill="auto"/>
            <w:vAlign w:val="center"/>
          </w:tcPr>
          <w:p w14:paraId="60A8BC79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Strongly agree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</w:t>
            </w:r>
            <w:proofErr w:type="spellStart"/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>Agree</w:t>
            </w:r>
            <w:proofErr w:type="spellEnd"/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Neutral </w:t>
            </w:r>
          </w:p>
          <w:p w14:paraId="445369F7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Disagree         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Strongly disagree</w:t>
            </w:r>
          </w:p>
        </w:tc>
      </w:tr>
      <w:tr w:rsidR="00DE132A" w:rsidRPr="00B960BB" w14:paraId="2CB8CED5" w14:textId="77777777" w:rsidTr="00C30F13">
        <w:trPr>
          <w:trHeight w:val="260"/>
          <w:jc w:val="center"/>
        </w:trPr>
        <w:tc>
          <w:tcPr>
            <w:tcW w:w="5341" w:type="dxa"/>
            <w:gridSpan w:val="2"/>
            <w:shd w:val="clear" w:color="auto" w:fill="auto"/>
            <w:vAlign w:val="center"/>
          </w:tcPr>
          <w:p w14:paraId="754C9E7B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 w:bidi="ar-JO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 w:bidi="ar-JO"/>
              </w:rPr>
              <w:t>أتفق بشدة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 w:bidi="ar-JO"/>
              </w:rPr>
              <w:t xml:space="preserve">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أتفق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محايد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لا أتفق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لا أتفق بشدة</w:t>
            </w:r>
          </w:p>
        </w:tc>
        <w:tc>
          <w:tcPr>
            <w:tcW w:w="4644" w:type="dxa"/>
            <w:shd w:val="clear" w:color="auto" w:fill="auto"/>
            <w:vAlign w:val="center"/>
          </w:tcPr>
          <w:p w14:paraId="1768DB7B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2"/>
                <w:rtl/>
                <w:lang w:eastAsia="en-US"/>
              </w:rPr>
              <w:t xml:space="preserve">سيرفض معظم </w:t>
            </w:r>
            <w:r w:rsidRPr="00B960BB">
              <w:rPr>
                <w:rFonts w:ascii="Calibri" w:eastAsia="Calibri" w:hAnsi="Calibri" w:cs="Times New Roman" w:hint="cs"/>
                <w:b/>
                <w:bCs/>
                <w:sz w:val="22"/>
                <w:szCs w:val="22"/>
                <w:rtl/>
                <w:lang w:eastAsia="en-US"/>
              </w:rPr>
              <w:t>المواطنين تناول مطعوم</w:t>
            </w: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2"/>
                <w:rtl/>
                <w:lang w:eastAsia="en-US"/>
              </w:rPr>
              <w:t xml:space="preserve"> ل</w:t>
            </w:r>
            <w:r w:rsidRPr="00B960BB">
              <w:rPr>
                <w:rFonts w:ascii="Calibri" w:eastAsia="Calibri" w:hAnsi="Calibri" w:cs="Times New Roman" w:hint="cs"/>
                <w:b/>
                <w:bCs/>
                <w:sz w:val="22"/>
                <w:szCs w:val="22"/>
                <w:rtl/>
                <w:lang w:eastAsia="en-US"/>
              </w:rPr>
              <w:t xml:space="preserve">فيروس كورونا (كوفيد-19) </w:t>
            </w: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2"/>
                <w:rtl/>
                <w:lang w:eastAsia="en-US"/>
              </w:rPr>
              <w:t>بمجرد الموافقة على اجاز</w:t>
            </w:r>
            <w:r w:rsidRPr="00B960BB">
              <w:rPr>
                <w:rFonts w:ascii="Calibri" w:eastAsia="Calibri" w:hAnsi="Calibri" w:cs="Times New Roman" w:hint="cs"/>
                <w:b/>
                <w:bCs/>
                <w:sz w:val="22"/>
                <w:szCs w:val="22"/>
                <w:rtl/>
                <w:lang w:eastAsia="en-US"/>
              </w:rPr>
              <w:t>ته</w:t>
            </w: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2"/>
                <w:rtl/>
                <w:lang w:eastAsia="en-US"/>
              </w:rPr>
              <w:t xml:space="preserve"> في الأردن.</w:t>
            </w:r>
          </w:p>
        </w:tc>
      </w:tr>
      <w:tr w:rsidR="00DE132A" w:rsidRPr="00B960BB" w14:paraId="44D1964B" w14:textId="77777777" w:rsidTr="00C30F13">
        <w:trPr>
          <w:trHeight w:val="432"/>
          <w:jc w:val="center"/>
        </w:trPr>
        <w:tc>
          <w:tcPr>
            <w:tcW w:w="4666" w:type="dxa"/>
            <w:shd w:val="clear" w:color="auto" w:fill="auto"/>
            <w:vAlign w:val="center"/>
          </w:tcPr>
          <w:p w14:paraId="48E3905A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  <w:t>The government will make the vaccine available for all citizens for free?</w:t>
            </w:r>
          </w:p>
        </w:tc>
        <w:tc>
          <w:tcPr>
            <w:tcW w:w="5319" w:type="dxa"/>
            <w:gridSpan w:val="2"/>
            <w:shd w:val="clear" w:color="auto" w:fill="auto"/>
            <w:vAlign w:val="center"/>
          </w:tcPr>
          <w:p w14:paraId="5D25B7C4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Strongly agree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</w:t>
            </w:r>
            <w:proofErr w:type="spellStart"/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>Agree</w:t>
            </w:r>
            <w:proofErr w:type="spellEnd"/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Neutral </w:t>
            </w:r>
          </w:p>
          <w:p w14:paraId="0B07C9B3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Disagree         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Strongly disagree</w:t>
            </w:r>
          </w:p>
        </w:tc>
      </w:tr>
      <w:tr w:rsidR="00DE132A" w:rsidRPr="00B960BB" w14:paraId="4581DA51" w14:textId="77777777" w:rsidTr="00C30F13">
        <w:trPr>
          <w:trHeight w:val="432"/>
          <w:jc w:val="center"/>
        </w:trPr>
        <w:tc>
          <w:tcPr>
            <w:tcW w:w="5341" w:type="dxa"/>
            <w:gridSpan w:val="2"/>
            <w:shd w:val="clear" w:color="auto" w:fill="auto"/>
            <w:vAlign w:val="center"/>
          </w:tcPr>
          <w:p w14:paraId="377F92EA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 w:bidi="ar-JO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 w:bidi="ar-JO"/>
              </w:rPr>
              <w:t>أتفق بشدة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 w:bidi="ar-JO"/>
              </w:rPr>
              <w:t xml:space="preserve">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أتفق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محايد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لا أتفق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لا أتفق بشدة</w:t>
            </w:r>
          </w:p>
        </w:tc>
        <w:tc>
          <w:tcPr>
            <w:tcW w:w="4644" w:type="dxa"/>
            <w:shd w:val="clear" w:color="auto" w:fill="auto"/>
            <w:vAlign w:val="center"/>
          </w:tcPr>
          <w:p w14:paraId="3433E26A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 w:bidi="ar-JO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2"/>
                <w:rtl/>
                <w:lang w:eastAsia="en-US"/>
              </w:rPr>
              <w:t>ستوفر الحكومة مطعوم فيروس كورونا لجميع المواطنين مجاناً</w:t>
            </w:r>
            <w:r w:rsidRPr="00B960BB">
              <w:rPr>
                <w:rFonts w:ascii="Calibri" w:eastAsia="Calibri" w:hAnsi="Calibri" w:cs="Times New Roman" w:hint="cs"/>
                <w:b/>
                <w:bCs/>
                <w:sz w:val="22"/>
                <w:szCs w:val="22"/>
                <w:rtl/>
                <w:lang w:eastAsia="en-US"/>
              </w:rPr>
              <w:t>.</w:t>
            </w:r>
          </w:p>
        </w:tc>
      </w:tr>
      <w:tr w:rsidR="00DE132A" w:rsidRPr="00B960BB" w14:paraId="27538E16" w14:textId="77777777" w:rsidTr="00C30F13">
        <w:trPr>
          <w:trHeight w:val="432"/>
          <w:jc w:val="center"/>
        </w:trPr>
        <w:tc>
          <w:tcPr>
            <w:tcW w:w="4666" w:type="dxa"/>
            <w:shd w:val="clear" w:color="auto" w:fill="auto"/>
            <w:vAlign w:val="center"/>
          </w:tcPr>
          <w:p w14:paraId="21A13F27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  <w:t>Would you be willing to pay for a COVID-19 vaccine privately?</w:t>
            </w:r>
          </w:p>
        </w:tc>
        <w:tc>
          <w:tcPr>
            <w:tcW w:w="5319" w:type="dxa"/>
            <w:gridSpan w:val="2"/>
            <w:shd w:val="clear" w:color="auto" w:fill="auto"/>
            <w:vAlign w:val="center"/>
          </w:tcPr>
          <w:p w14:paraId="420079F5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Yes     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No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Not sure</w:t>
            </w:r>
          </w:p>
        </w:tc>
      </w:tr>
      <w:tr w:rsidR="00DE132A" w:rsidRPr="00B960BB" w14:paraId="37320F20" w14:textId="77777777" w:rsidTr="00C30F13">
        <w:trPr>
          <w:trHeight w:val="432"/>
          <w:jc w:val="center"/>
        </w:trPr>
        <w:tc>
          <w:tcPr>
            <w:tcW w:w="5341" w:type="dxa"/>
            <w:gridSpan w:val="2"/>
            <w:shd w:val="clear" w:color="auto" w:fill="auto"/>
            <w:vAlign w:val="center"/>
          </w:tcPr>
          <w:p w14:paraId="4B7EB2EA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نعم 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 لا      </w:t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غير متأكد</w:t>
            </w:r>
          </w:p>
        </w:tc>
        <w:tc>
          <w:tcPr>
            <w:tcW w:w="4644" w:type="dxa"/>
            <w:shd w:val="clear" w:color="auto" w:fill="auto"/>
            <w:vAlign w:val="center"/>
          </w:tcPr>
          <w:p w14:paraId="56A29B71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2"/>
                <w:rtl/>
                <w:lang w:eastAsia="en-US"/>
              </w:rPr>
              <w:t xml:space="preserve">هل </w:t>
            </w:r>
            <w:r w:rsidRPr="00B960BB">
              <w:rPr>
                <w:rFonts w:ascii="Calibri" w:eastAsia="Calibri" w:hAnsi="Calibri" w:cs="Times New Roman" w:hint="cs"/>
                <w:b/>
                <w:bCs/>
                <w:sz w:val="22"/>
                <w:szCs w:val="22"/>
                <w:rtl/>
                <w:lang w:eastAsia="en-US"/>
              </w:rPr>
              <w:t>انت مستعد لدفع ثمن مطعوم فيروس كورونا (كوفيد-19) من مالك ال</w:t>
            </w: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2"/>
                <w:rtl/>
                <w:lang w:eastAsia="en-US"/>
              </w:rPr>
              <w:t>خاص؟</w:t>
            </w:r>
          </w:p>
        </w:tc>
      </w:tr>
      <w:tr w:rsidR="00DE132A" w:rsidRPr="00B960BB" w14:paraId="096E097F" w14:textId="77777777" w:rsidTr="00C30F13">
        <w:trPr>
          <w:trHeight w:val="432"/>
          <w:jc w:val="center"/>
        </w:trPr>
        <w:tc>
          <w:tcPr>
            <w:tcW w:w="4666" w:type="dxa"/>
            <w:shd w:val="clear" w:color="auto" w:fill="auto"/>
            <w:vAlign w:val="center"/>
          </w:tcPr>
          <w:p w14:paraId="167B06A2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bookmarkStart w:id="1" w:name="_Hlk55342493"/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  <w:t>Who do you trust the most for information about vaccines?</w:t>
            </w:r>
          </w:p>
        </w:tc>
        <w:tc>
          <w:tcPr>
            <w:tcW w:w="5319" w:type="dxa"/>
            <w:gridSpan w:val="2"/>
            <w:shd w:val="clear" w:color="auto" w:fill="auto"/>
            <w:vAlign w:val="center"/>
          </w:tcPr>
          <w:p w14:paraId="08BA3DB0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Media (TV, Radio, Newspaper) </w:t>
            </w:r>
          </w:p>
          <w:p w14:paraId="6BDD2B54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Internet</w:t>
            </w:r>
          </w:p>
          <w:p w14:paraId="1ED41DAB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Social media (Facebook, Twitter, WhatsApp, </w:t>
            </w:r>
            <w:proofErr w:type="gramStart"/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..</w:t>
            </w:r>
            <w:proofErr w:type="gramEnd"/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>etc.)</w:t>
            </w:r>
          </w:p>
          <w:p w14:paraId="4A82EF2E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Health care providers: Physicians, pharmacists, etc.</w:t>
            </w:r>
          </w:p>
          <w:p w14:paraId="1C1E8B2F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Family-members</w:t>
            </w:r>
          </w:p>
          <w:p w14:paraId="5ACE4AE3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Government (JFDA)</w:t>
            </w:r>
          </w:p>
          <w:p w14:paraId="371BC4E0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The pharmaceutical company reports</w:t>
            </w:r>
          </w:p>
          <w:p w14:paraId="3F5C9A1F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Scientific articles</w:t>
            </w:r>
          </w:p>
          <w:p w14:paraId="5E915B72" w14:textId="77777777" w:rsidR="00DE132A" w:rsidRPr="00B960BB" w:rsidRDefault="00DE132A" w:rsidP="00C30F13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t xml:space="preserve"> I do not trust any source</w:t>
            </w:r>
          </w:p>
        </w:tc>
      </w:tr>
      <w:tr w:rsidR="00DE132A" w:rsidRPr="00B960BB" w14:paraId="398CD484" w14:textId="77777777" w:rsidTr="00C30F13">
        <w:trPr>
          <w:trHeight w:val="432"/>
          <w:jc w:val="center"/>
        </w:trPr>
        <w:tc>
          <w:tcPr>
            <w:tcW w:w="5341" w:type="dxa"/>
            <w:gridSpan w:val="2"/>
            <w:shd w:val="clear" w:color="auto" w:fill="auto"/>
            <w:vAlign w:val="center"/>
          </w:tcPr>
          <w:p w14:paraId="5D6F01E3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وسائل الإعلام (تلفزيون ، راديو ، جريدة)</w:t>
            </w:r>
          </w:p>
          <w:p w14:paraId="06A83683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الإنترنت</w:t>
            </w:r>
          </w:p>
          <w:p w14:paraId="7E3FF948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 xml:space="preserve">وسائل التواصل الاجتماعي 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>(فيس بوك، تويتر، واتساب .. الخ)</w:t>
            </w:r>
          </w:p>
          <w:p w14:paraId="774B3A1C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مقدمو الرعاية الصحية: الأطباء والصيادلة ، إلخ.</w:t>
            </w:r>
          </w:p>
          <w:p w14:paraId="1C014739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أفراد الأسرة</w:t>
            </w:r>
          </w:p>
          <w:p w14:paraId="781623B4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الحكومة ممثلة بالمؤسسة العامة للغذاء والدواء</w:t>
            </w:r>
          </w:p>
          <w:p w14:paraId="0464B3F8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2"/>
                <w:rtl/>
                <w:lang w:eastAsia="en-US" w:bidi="ar-JO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>تقارير شرك</w:t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>ات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 xml:space="preserve"> الأدوية</w:t>
            </w:r>
          </w:p>
          <w:p w14:paraId="2658E313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2"/>
                <w:rtl/>
                <w:lang w:eastAsia="en-US" w:bidi="ar-JO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sym w:font="Wingdings" w:char="F0A8"/>
            </w:r>
            <w:r w:rsidRPr="00B960BB">
              <w:rPr>
                <w:rFonts w:ascii="Calibri" w:eastAsia="Calibri" w:hAnsi="Calibri" w:cs="Times New Roman" w:hint="cs"/>
                <w:sz w:val="22"/>
                <w:szCs w:val="22"/>
                <w:rtl/>
                <w:lang w:eastAsia="en-US"/>
              </w:rPr>
              <w:t xml:space="preserve"> </w:t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 w:bidi="ar-JO"/>
              </w:rPr>
              <w:t>الدوريات العلمية</w:t>
            </w:r>
          </w:p>
          <w:p w14:paraId="3B0C094C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  <w:lastRenderedPageBreak/>
              <w:sym w:font="Wingdings" w:char="F0A8"/>
            </w:r>
            <w:r w:rsidRPr="00B960BB">
              <w:rPr>
                <w:rFonts w:ascii="Calibri" w:eastAsia="Calibri" w:hAnsi="Calibri" w:cs="Times New Roman"/>
                <w:sz w:val="22"/>
                <w:szCs w:val="22"/>
                <w:rtl/>
                <w:lang w:eastAsia="en-US"/>
              </w:rPr>
              <w:t xml:space="preserve"> أنا لا أثق في أي مصدر</w:t>
            </w:r>
          </w:p>
        </w:tc>
        <w:tc>
          <w:tcPr>
            <w:tcW w:w="4644" w:type="dxa"/>
            <w:shd w:val="clear" w:color="auto" w:fill="auto"/>
            <w:vAlign w:val="center"/>
          </w:tcPr>
          <w:p w14:paraId="57CD87B1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b/>
                <w:bCs/>
                <w:sz w:val="22"/>
                <w:szCs w:val="24"/>
                <w:lang w:eastAsia="en-US"/>
              </w:rPr>
            </w:pPr>
            <w:r w:rsidRPr="00B960BB">
              <w:rPr>
                <w:rFonts w:ascii="Calibri" w:eastAsia="Calibri" w:hAnsi="Calibri" w:cs="Times New Roman" w:hint="cs"/>
                <w:b/>
                <w:bCs/>
                <w:sz w:val="22"/>
                <w:szCs w:val="22"/>
                <w:rtl/>
                <w:lang w:eastAsia="en-US"/>
              </w:rPr>
              <w:lastRenderedPageBreak/>
              <w:t xml:space="preserve">ما هي مصادر المعلومات الأكثر موثوقية بالنسبة لك </w:t>
            </w: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2"/>
                <w:rtl/>
                <w:lang w:eastAsia="en-US"/>
              </w:rPr>
              <w:t xml:space="preserve">للحصول على معلومات حول </w:t>
            </w:r>
            <w:r w:rsidRPr="00B960BB">
              <w:rPr>
                <w:rFonts w:ascii="Calibri" w:eastAsia="Calibri" w:hAnsi="Calibri" w:cs="Times New Roman" w:hint="cs"/>
                <w:b/>
                <w:bCs/>
                <w:sz w:val="22"/>
                <w:szCs w:val="22"/>
                <w:rtl/>
                <w:lang w:eastAsia="en-US"/>
              </w:rPr>
              <w:t>المطاعيم</w:t>
            </w:r>
            <w:r w:rsidRPr="00B960BB">
              <w:rPr>
                <w:rFonts w:ascii="Calibri" w:eastAsia="Calibri" w:hAnsi="Calibri" w:cs="Times New Roman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  <w:p w14:paraId="02DB7E67" w14:textId="77777777" w:rsidR="00DE132A" w:rsidRPr="00B960BB" w:rsidRDefault="00DE132A" w:rsidP="00C30F13">
            <w:pPr>
              <w:autoSpaceDE w:val="0"/>
              <w:autoSpaceDN w:val="0"/>
              <w:bidi/>
              <w:adjustRightInd w:val="0"/>
              <w:contextualSpacing/>
              <w:rPr>
                <w:rFonts w:ascii="Calibri" w:eastAsia="Calibri" w:hAnsi="Calibri" w:cs="Times New Roman"/>
                <w:sz w:val="22"/>
                <w:szCs w:val="24"/>
                <w:lang w:eastAsia="en-US"/>
              </w:rPr>
            </w:pPr>
          </w:p>
        </w:tc>
      </w:tr>
      <w:bookmarkEnd w:id="1"/>
    </w:tbl>
    <w:p w14:paraId="2E3994E4" w14:textId="77777777" w:rsidR="00DE132A" w:rsidRDefault="00DE132A"/>
    <w:sectPr w:rsidR="00DE13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itional Arabic">
    <w:charset w:val="B2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ewNDY0NzExMzAwNTNT0lEKTi0uzszPAykwrAUAA59v/ywAAAA="/>
  </w:docVars>
  <w:rsids>
    <w:rsidRoot w:val="00DE132A"/>
    <w:rsid w:val="005C3A9F"/>
    <w:rsid w:val="00BD2083"/>
    <w:rsid w:val="00BE6F1E"/>
    <w:rsid w:val="00DE1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8B40E"/>
  <w15:chartTrackingRefBased/>
  <w15:docId w15:val="{CFBB436B-A038-A147-8631-9B68C2F48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32A"/>
    <w:rPr>
      <w:rFonts w:ascii="Times New Roman" w:eastAsia="Times New Roman" w:hAnsi="Times New Roman" w:cs="Traditional Arabic"/>
      <w:sz w:val="20"/>
      <w:szCs w:val="20"/>
      <w:lang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6F1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F1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090</Words>
  <Characters>6213</Characters>
  <Application>Microsoft Office Word</Application>
  <DocSecurity>0</DocSecurity>
  <Lines>51</Lines>
  <Paragraphs>14</Paragraphs>
  <ScaleCrop>false</ScaleCrop>
  <Company/>
  <LinksUpToDate>false</LinksUpToDate>
  <CharactersWithSpaces>7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od abo samen</dc:creator>
  <cp:keywords/>
  <dc:description/>
  <cp:lastModifiedBy>chn off29</cp:lastModifiedBy>
  <cp:revision>4</cp:revision>
  <dcterms:created xsi:type="dcterms:W3CDTF">2021-02-15T18:31:00Z</dcterms:created>
  <dcterms:modified xsi:type="dcterms:W3CDTF">2021-04-16T11:43:00Z</dcterms:modified>
</cp:coreProperties>
</file>